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E1EFAF3" wp14:paraId="22C12225" wp14:textId="276ECD33">
      <w:pPr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Table </w:t>
      </w:r>
      <w:r w:rsidRPr="2EA3612F" w:rsidR="61263CE4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1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Final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>diagnoses captured for hospitalized Gambian infants (n=59) stratified by vaccine groups.</w:t>
      </w:r>
    </w:p>
    <w:tbl>
      <w:tblPr>
        <w:tblStyle w:val="TableNormal"/>
        <w:bidiVisual w:val="0"/>
        <w:tblW w:w="0" w:type="auto"/>
        <w:tblLook w:val="06A0" w:firstRow="1" w:lastRow="0" w:firstColumn="1" w:lastColumn="0" w:noHBand="1" w:noVBand="1"/>
      </w:tblPr>
      <w:tblGrid>
        <w:gridCol w:w="4350"/>
        <w:gridCol w:w="1530"/>
        <w:gridCol w:w="1290"/>
        <w:gridCol w:w="1575"/>
        <w:gridCol w:w="1260"/>
      </w:tblGrid>
      <w:tr w:rsidR="5E1EFAF3" w:rsidTr="2EA3612F" w14:paraId="79272817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65D58C2" w14:textId="2F10DED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325CE0E" w14:textId="71F22E4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 xml:space="preserve">HBV </w:t>
            </w:r>
          </w:p>
          <w:p w:rsidR="5E1EFAF3" w:rsidP="5E1EFAF3" w:rsidRDefault="5E1EFAF3" w14:paraId="2F128AD8" w14:textId="19DA9A7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(n=2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B4DD55C" w14:textId="25C6FFB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CG (n=12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4206954" w14:textId="7A68917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HBV+BCG (n=1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ADDCAC" w14:textId="740377B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elayed (n=11)</w:t>
            </w:r>
          </w:p>
        </w:tc>
      </w:tr>
      <w:tr w:rsidR="5E1EFAF3" w:rsidTr="2EA3612F" w14:paraId="569A44B8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87451CF" w14:textId="31CA5059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Final hospital diagnosis, No. (%)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C317586" w14:textId="1408EA49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D9CC3F1" w14:textId="73D98EA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9B1EF2D" w14:textId="5BF9B86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7EFBD85" w14:textId="09D1BBB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 </w:t>
            </w:r>
          </w:p>
        </w:tc>
      </w:tr>
      <w:tr w:rsidR="5E1EFAF3" w:rsidTr="2EA3612F" w14:paraId="3C34C411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E67100A" w14:textId="26CEE8EE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Acute gastroenterit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E4D8529" w14:textId="090D21C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C5B0B24" w14:textId="45DB711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 (25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55677CB" w14:textId="73DA9DB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4E67CB7" w14:textId="711F8F1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494827BC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0CA587" w14:textId="362D5C2F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Amniotic fluid aspiration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0775430" w14:textId="2258DD7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DA29FA" w14:textId="2398366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36E7725" w14:textId="44C3FA0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9EF127C" w14:textId="4A79B64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126B2541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D22DD6F" w14:textId="0C9177E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Apparent life-threatening event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2B8425F" w14:textId="29CBC28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87163F6" w14:textId="6ECCBBC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8C976B7" w14:textId="60AE1A3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80C4963" w14:textId="7ACEE26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05E316A4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789B615" w14:textId="48B6CA0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acterial lower respiratory tract infection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5B5FDF8" w14:textId="1D59802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 (1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6AB57E4" w14:textId="29586C2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0468AD8" w14:textId="444F9BB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58F9782" w14:textId="7026FD0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0AE4E38F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99672CE" w14:textId="28B2421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ronchiolit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B52F5DC" w14:textId="23D674D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 (1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6573451" w14:textId="37F5111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 (17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B35080" w14:textId="6D5C096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2554844" w14:textId="7CE8C44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408CDD24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5562C39" w14:textId="4ADD495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ullous impetigo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C487F84" w14:textId="7E2A25D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2EA3612F" w:rsidRDefault="5E1EFAF3" w14:paraId="4B05C038" w14:textId="49D4B5BA">
            <w:pPr>
              <w:spacing w:before="0" w:beforeAutospacing="off" w:after="0" w:afterAutospacing="off" w:line="300" w:lineRule="auto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 (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033D69A" w14:textId="3045507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78AD1A3" w14:textId="40683AC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7D7ECD72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82CAC8D" w14:textId="43CFE98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ehydration fever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895508C" w14:textId="69F2473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CBEDEFD" w14:textId="6A8B3B4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5C5D209" w14:textId="32E8F10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B8517A3" w14:textId="0FD21B8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52CEFCDB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0AE6C1A" w14:textId="75EC3F10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Early onset neonatal seps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3E30EF5" w14:textId="1FFE506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 (2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9F8FCD5" w14:textId="0E24C92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8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78CA38C" w14:textId="2B0C7F0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 (44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EC014D5" w14:textId="58AC735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5CB2E710">
        <w:trPr>
          <w:trHeight w:val="300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4567013" w14:textId="65A4DB4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astric outlet obstruction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6C2945" w14:textId="497AB3F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B7FD2ED" w14:textId="2F15767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1AFAB4C" w14:textId="5C89805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.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7FC808E" w14:textId="50AF4DE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5C705983">
        <w:trPr>
          <w:trHeight w:val="300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D385038" w14:textId="4B63EB39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eneralized impetigo and pneumonia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07B59EB" w14:textId="7B9694A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DF91BF" w14:textId="20035A2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8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87BD38F" w14:textId="45979EE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.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012CE35" w14:textId="429DF309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46E8AB77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4E8581E" w14:textId="45D9268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Late onset neonatal seps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0DFEB3D" w14:textId="0C44DA9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 (1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DEF67F0" w14:textId="76BA3B4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D9F5AEB" w14:textId="04F23260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4EE08B6" w14:textId="302BD93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4ED9E94D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8AEB2A2" w14:textId="77DC2DA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eonatal jaundice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136D226" w14:textId="731B245E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 (2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25C9469" w14:textId="5D8CF70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 (25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414B842" w14:textId="7C1A66A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0882BFF" w14:textId="5AAF250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 (18)</w:t>
            </w:r>
          </w:p>
        </w:tc>
      </w:tr>
      <w:tr w:rsidR="5E1EFAF3" w:rsidTr="2EA3612F" w14:paraId="5E701454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401E862" w14:textId="4AB65D5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mphalit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6BBC0A6" w14:textId="741B11D0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0F4B86E" w14:textId="5B2E34F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3C1B55B" w14:textId="4D2F311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F7D7585" w14:textId="113F54CB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348C9687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636BF6E" w14:textId="0414D12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verwhelming seps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4995D16" w14:textId="0547376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B7811CF" w14:textId="398FAA5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FDFB83B" w14:textId="3B5B017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08B7837" w14:textId="54F4293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9)</w:t>
            </w:r>
          </w:p>
        </w:tc>
      </w:tr>
      <w:tr w:rsidR="5E1EFAF3" w:rsidTr="2EA3612F" w14:paraId="3710CEB2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B5884F9" w14:textId="440E5E7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eumonia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6A3E87" w14:textId="764CC8E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5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9A22D34" w14:textId="170AE160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8FF5D56" w14:textId="249E40EF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2DEF0F0" w14:textId="7FF4C41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 (27)</w:t>
            </w:r>
          </w:p>
        </w:tc>
      </w:tr>
      <w:tr w:rsidR="5E1EFAF3" w:rsidTr="2EA3612F" w14:paraId="5896BAF7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AEB4571" w14:textId="53BA6FD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rimary failure to thrive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20AE555" w14:textId="2EAB4FE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FF4361B" w14:textId="2C38D28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0DB6DFD" w14:textId="5E4DC194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AAFBB65" w14:textId="4531162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491AF1CD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ACC0C03" w14:textId="6CC6A28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Severe bronchopneumonia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93EE52B" w14:textId="47B155B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C2676EE" w14:textId="49C81F0D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8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1BB886A" w14:textId="28808C2F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E9B5B1F" w14:textId="02D267F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088932CA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A527818" w14:textId="19865723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Streptococcus pneumonia meningitis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E7C2758" w14:textId="45BCDFFC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6873777" w14:textId="652C2366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 xml:space="preserve">1 (8) 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A9B84B2" w14:textId="5AD0B4D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51548A" w14:textId="1AF46C6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34E0DAC3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3E28685" w14:textId="12875D0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Sudden infant death syndrome (SIDS)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C0EA7D9" w14:textId="1221D8D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1C291A0" w14:textId="1D01A6E1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4112242" w14:textId="14017F1E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4934954" w14:textId="3D795838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  <w:tr w:rsidR="5E1EFAF3" w:rsidTr="2EA3612F" w14:paraId="4829E4EE">
        <w:trPr>
          <w:trHeight w:val="285"/>
        </w:trPr>
        <w:tc>
          <w:tcPr>
            <w:tcW w:w="43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C154C92" w14:textId="4AC83B02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Viral infection</w:t>
            </w:r>
          </w:p>
        </w:tc>
        <w:tc>
          <w:tcPr>
            <w:tcW w:w="15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C739CCD" w14:textId="114ED419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2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231AED3" w14:textId="3B9EF775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  <w:tc>
          <w:tcPr>
            <w:tcW w:w="157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42F5308" w14:textId="2543E6D7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 (6)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95CC99F" w14:textId="4366955A">
            <w:pPr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 (0)</w:t>
            </w:r>
          </w:p>
        </w:tc>
      </w:tr>
    </w:tbl>
    <w:p xmlns:wp14="http://schemas.microsoft.com/office/word/2010/wordml" w:rsidP="5E1EFAF3" wp14:paraId="330E2475" wp14:textId="6F0AF667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Note:</w:t>
      </w: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Column percentages may not total to 100 due to rounding to the nearest whole number.</w:t>
      </w:r>
    </w:p>
    <w:p xmlns:wp14="http://schemas.microsoft.com/office/word/2010/wordml" w:rsidP="5E1EFAF3" wp14:paraId="7770C257" wp14:textId="07F2022C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xmlns:wp14="http://schemas.microsoft.com/office/word/2010/wordml" w:rsidP="5E1EFAF3" wp14:paraId="4EC327CC" wp14:textId="41A26F8E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w:rsidR="2EA3612F" w:rsidP="2EA3612F" w:rsidRDefault="2EA3612F" w14:paraId="6C2C4E4B" w14:textId="78AEF2D9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86127D1" w14:textId="793349A5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5D501C1E" w14:textId="34C0F0A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AF74D6A" w14:textId="1E3E9345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BBF400B" w14:textId="0704302D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572D1C7" w14:textId="62EC84C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25963DB" w14:textId="065D18D4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D1590C3" w14:textId="3AA1ADB1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8158C58" w14:textId="3538DE48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0A0A2471" w14:textId="100C6D94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5B524580" w14:textId="3E45D036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xmlns:wp14="http://schemas.microsoft.com/office/word/2010/wordml" w:rsidP="5E1EFAF3" wp14:paraId="6CC11F4E" wp14:textId="0B8174C5">
      <w:pPr>
        <w:bidi w:val="0"/>
        <w:spacing w:before="0" w:beforeAutospacing="off" w:after="0" w:afterAutospacing="off" w:line="330" w:lineRule="auto"/>
        <w:jc w:val="both"/>
      </w:pPr>
      <w:r w:rsidRPr="2EA3612F" w:rsidR="3650BACE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Table 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2A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Wilcoxon pairwise comparison results for Figure 3A.</w:t>
      </w:r>
    </w:p>
    <w:tbl>
      <w:tblPr>
        <w:tblStyle w:val="TableNormal"/>
        <w:bidiVisual w:val="0"/>
        <w:tblW w:w="0" w:type="auto"/>
        <w:tblInd w:w="-645" w:type="dxa"/>
        <w:tblLook w:val="06A0" w:firstRow="1" w:lastRow="0" w:firstColumn="1" w:lastColumn="0" w:noHBand="1" w:noVBand="1"/>
      </w:tblPr>
      <w:tblGrid>
        <w:gridCol w:w="810"/>
        <w:gridCol w:w="990"/>
        <w:gridCol w:w="3420"/>
        <w:gridCol w:w="720"/>
        <w:gridCol w:w="1170"/>
        <w:gridCol w:w="450"/>
        <w:gridCol w:w="450"/>
        <w:gridCol w:w="990"/>
        <w:gridCol w:w="900"/>
        <w:gridCol w:w="1170"/>
      </w:tblGrid>
      <w:tr w:rsidR="5E1EFAF3" w:rsidTr="5E1EFAF3" w14:paraId="4A8C49A9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8DE744B" w14:textId="077C5AC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40F2D58" w14:textId="7480F57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FA9F60C" w14:textId="516283D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utcome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B10A027" w14:textId="04EF25F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5FC78A9" w14:textId="34C03C1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44E65D0" w14:textId="01BFE87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3E26414" w14:textId="071E585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314B4CC" w14:textId="50DDD4B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CCE34AF" w14:textId="3AF8BB9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"/>
              </w:rPr>
              <w:t>P-value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top"/>
          </w:tcPr>
          <w:p w:rsidR="5E1EFAF3" w:rsidP="5E1EFAF3" w:rsidRDefault="5E1EFAF3" w14:paraId="38F7D543" w14:textId="43D7C35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5E1EFAF3" w14:paraId="6329C888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2373636" w14:textId="1DC350B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AD70453" w14:textId="4E48CBF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B4D5096" w14:textId="45EF0B52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E0FB4BE" w14:textId="5C44C57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569BCC0" w14:textId="3341A4E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9185A5C" w14:textId="5729698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8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9E2FC8F" w14:textId="188A524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97A23D2" w14:textId="41CF339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114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79B29C9" w14:textId="201B3B3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37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23CD7B2F" w14:textId="310DEDD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95</w:t>
            </w:r>
          </w:p>
        </w:tc>
      </w:tr>
      <w:tr w:rsidR="5E1EFAF3" w:rsidTr="5E1EFAF3" w14:paraId="6C56E0E5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083600E" w14:textId="43BE8B1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C6DBB6E" w14:textId="3D4D637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4660BB9" w14:textId="4087D05B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2D7F357" w14:textId="740A2BD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AFE1D9B" w14:textId="28131D9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B8899CC" w14:textId="3060E76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8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90137EC" w14:textId="0A15135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9F4E76C" w14:textId="3B82841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834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C473752" w14:textId="69ADDD4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06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75C5AC00" w14:textId="05A5E51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75</w:t>
            </w:r>
          </w:p>
        </w:tc>
      </w:tr>
      <w:tr w:rsidR="5E1EFAF3" w:rsidTr="5E1EFAF3" w14:paraId="5CCD3DE3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EFBF487" w14:textId="0F3A00A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3F837D" w14:textId="3479557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58AE0E" w14:textId="43A78A78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1201F0F" w14:textId="59848F6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211CFB2" w14:textId="16429A9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51428EF" w14:textId="20B6F32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5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93B1A7F" w14:textId="0271BA6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429845B" w14:textId="1BB821E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126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03E2D9D" w14:textId="12DAE3B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17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0A77341D" w14:textId="0F79DCA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21</w:t>
            </w:r>
          </w:p>
        </w:tc>
      </w:tr>
      <w:tr w:rsidR="5E1EFAF3" w:rsidTr="5E1EFAF3" w14:paraId="1F91109A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7637660" w14:textId="1C3C09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03C5F33" w14:textId="77F1035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3091859" w14:textId="308A94AC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21B6B8" w14:textId="19CA9DC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58BD779" w14:textId="565D3FE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52F4B9C" w14:textId="30B0AB2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AC54491" w14:textId="1D493F3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ED81ABE" w14:textId="07D91B4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864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DE92B11" w14:textId="1CCA6AE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98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145E1836" w14:textId="0B96F35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57</w:t>
            </w:r>
          </w:p>
        </w:tc>
      </w:tr>
      <w:tr w:rsidR="5E1EFAF3" w:rsidTr="5E1EFAF3" w14:paraId="73956D7D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672CEFB" w14:textId="7AB8128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2C2165D" w14:textId="5B6F6CC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1C22BA" w14:textId="40FA7DFF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8EF852C" w14:textId="08A3C05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120DB29" w14:textId="6F96674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D8F4E99" w14:textId="28CA6F4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9A11E83" w14:textId="2E7DF5B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B34C67F" w14:textId="27D5C5C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304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3694C8FF" w14:textId="455E33E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49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4BC658D1" w14:textId="7469AD9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50</w:t>
            </w:r>
          </w:p>
        </w:tc>
      </w:tr>
      <w:tr w:rsidR="5E1EFAF3" w:rsidTr="5E1EFAF3" w14:paraId="2607A2D2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6006D9B" w14:textId="281CFC5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575D61E" w14:textId="6A4EF91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D455FBF" w14:textId="41E9D3CA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20C12FA" w14:textId="2AF2BB7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6DEBA75" w14:textId="373F02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F2E74DA" w14:textId="13F1B8F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63A70AF" w14:textId="2156B1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61F0378" w14:textId="16B1DEC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300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0162E53E" w14:textId="1B39205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48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604C7ED6" w14:textId="03742EF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16</w:t>
            </w:r>
          </w:p>
        </w:tc>
      </w:tr>
      <w:tr w:rsidR="5E1EFAF3" w:rsidTr="5E1EFAF3" w14:paraId="6F185728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2AAC76" w14:textId="10C596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94CAC34" w14:textId="627B2C7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E339D98" w14:textId="6F0757E2">
            <w:pPr>
              <w:bidi w:val="0"/>
              <w:spacing w:before="0" w:beforeAutospacing="off" w:after="0" w:afterAutospacing="off" w:line="285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9917D46" w14:textId="5BB49A8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F5A5BA1" w14:textId="4289E84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85E29CF" w14:textId="003F3C4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56E32FE" w14:textId="4A27679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464EA4C" w14:textId="083239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636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5B0F77C" w14:textId="25A969C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97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3E37EB97" w14:textId="105CEBA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17</w:t>
            </w:r>
          </w:p>
        </w:tc>
      </w:tr>
      <w:tr w:rsidR="5E1EFAF3" w:rsidTr="5E1EFAF3" w14:paraId="4E7E51C8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3061090" w14:textId="63A351C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197325A" w14:textId="0D2B2DE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3447692" w14:textId="59F6C4A3">
            <w:pPr>
              <w:bidi w:val="0"/>
              <w:spacing w:before="0" w:beforeAutospacing="off" w:after="0" w:afterAutospacing="off" w:line="285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60AB3E9" w14:textId="698807D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9E00B33" w14:textId="6B859C6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68E554F" w14:textId="11B5CD3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7D24E083" w14:textId="300579D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9EB2D01" w14:textId="5E528D3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442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465688D2" w14:textId="27D094A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83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5B6F8121" w14:textId="6974339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09</w:t>
            </w:r>
          </w:p>
        </w:tc>
      </w:tr>
      <w:tr w:rsidR="5E1EFAF3" w:rsidTr="5E1EFAF3" w14:paraId="788CD226">
        <w:trPr>
          <w:trHeight w:val="300"/>
        </w:trPr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AE101E5" w14:textId="6EB167C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148402B" w14:textId="0C0DF14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F4D286D" w14:textId="33289128">
            <w:pPr>
              <w:bidi w:val="0"/>
              <w:spacing w:before="0" w:beforeAutospacing="off" w:after="0" w:afterAutospacing="off" w:line="285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7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67F66D4" w14:textId="09642C4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1D50A0D" w14:textId="256DFDD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5E20C620" w14:textId="7D6B5EB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0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2DD36468" w14:textId="1D2CCCF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6FDA219F" w14:textId="5C38D08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56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E1EFAF3" w:rsidP="5E1EFAF3" w:rsidRDefault="5E1EFAF3" w14:paraId="16C18368" w14:textId="4AE552F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97</w:t>
            </w:r>
          </w:p>
        </w:tc>
        <w:tc>
          <w:tcPr>
            <w:tcW w:w="11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15" w:type="dxa"/>
              <w:right w:w="115" w:type="dxa"/>
            </w:tcMar>
            <w:vAlign w:val="bottom"/>
          </w:tcPr>
          <w:p w:rsidR="5E1EFAF3" w:rsidP="5E1EFAF3" w:rsidRDefault="5E1EFAF3" w14:paraId="1923853F" w14:textId="293141E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2</w:t>
            </w:r>
          </w:p>
        </w:tc>
      </w:tr>
    </w:tbl>
    <w:p xmlns:wp14="http://schemas.microsoft.com/office/word/2010/wordml" w:rsidP="5E1EFAF3" wp14:paraId="695D2196" wp14:textId="6324D617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xmlns:wp14="http://schemas.microsoft.com/office/word/2010/wordml" w:rsidP="5E1EFAF3" wp14:paraId="2A45119F" wp14:textId="318D5501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xmlns:wp14="http://schemas.microsoft.com/office/word/2010/wordml" w:rsidP="5E1EFAF3" wp14:paraId="641018CE" wp14:textId="21852D15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w:rsidR="2EA3612F" w:rsidP="2EA3612F" w:rsidRDefault="2EA3612F" w14:paraId="73DCD9F3" w14:textId="22B5361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08367DCF" w14:textId="151A33DB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DFF6B85" w14:textId="243BBE9F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6CCE256" w14:textId="028DB85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1909A69" w14:textId="64E46E6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384E55F" w14:textId="1820AFB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E47BA06" w14:textId="667178D8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4C47313" w14:textId="7F72DFD6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057967EE" w14:textId="76A5752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01EE14A" w14:textId="415B00B0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397FC85" w14:textId="60A58656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C36B572" w14:textId="206C2A9F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88F740C" w14:textId="47B965BE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0E9FA77" w14:textId="7779146F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712E6CB" w14:textId="308FC3AF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55801EF4" w14:textId="4ACE2AEB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D7DD696" w14:textId="7D34DF15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39F247D" w14:textId="5F6ACC70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A5590B8" w14:textId="0DD86B37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60C7188" w14:textId="75741421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30B30A2" w14:textId="599592C9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xmlns:wp14="http://schemas.microsoft.com/office/word/2010/wordml" w:rsidP="5E1EFAF3" wp14:paraId="7E3005CB" wp14:textId="37EF1014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Table </w:t>
      </w:r>
      <w:r w:rsidRPr="2EA3612F" w:rsidR="185735D9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2B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Wilcoxon pairwise comparison results for Figure 3B.</w:t>
      </w:r>
    </w:p>
    <w:tbl>
      <w:tblPr>
        <w:tblStyle w:val="TableNormal"/>
        <w:bidiVisual w:val="0"/>
        <w:tblW w:w="11070" w:type="dxa"/>
        <w:tblInd w:w="-630" w:type="dxa"/>
        <w:tblLook w:val="06A0" w:firstRow="1" w:lastRow="0" w:firstColumn="1" w:lastColumn="0" w:noHBand="1" w:noVBand="1"/>
      </w:tblPr>
      <w:tblGrid>
        <w:gridCol w:w="660"/>
        <w:gridCol w:w="960"/>
        <w:gridCol w:w="3465"/>
        <w:gridCol w:w="960"/>
        <w:gridCol w:w="1305"/>
        <w:gridCol w:w="480"/>
        <w:gridCol w:w="450"/>
        <w:gridCol w:w="990"/>
        <w:gridCol w:w="810"/>
        <w:gridCol w:w="990"/>
      </w:tblGrid>
      <w:tr w:rsidR="5E1EFAF3" w:rsidTr="2EA3612F" w14:paraId="5326C252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248AF8E" w14:textId="7F0A20C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9AB320" w14:textId="16FCEF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C3EECB" w14:textId="47B7561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utcome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4145248" w14:textId="5FDD233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880698" w14:textId="1C34ACB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A6FDD5B" w14:textId="03944A8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EFDE674" w14:textId="3DBDBB4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8021365" w14:textId="2B7BC31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982CFB" w14:textId="6724DB5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C303422" w14:textId="12FDF34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2EA3612F" w14:paraId="056C4825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B6B7423" w14:textId="4A12F8F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CD290AD" w14:textId="002C465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621829" w14:textId="78D09D69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6AB7164" w14:textId="0EA57A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132F085" w14:textId="6C68107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02308C1" w14:textId="035DB3C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CF314D6" w14:textId="2528E81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2747162" w14:textId="35C3C4E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74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1BC65F2" w14:textId="4135B97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7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1D6FDC7" w14:textId="61D4A88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5</w:t>
            </w:r>
          </w:p>
        </w:tc>
      </w:tr>
      <w:tr w:rsidR="5E1EFAF3" w:rsidTr="2EA3612F" w14:paraId="0B3FB277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E637DD3" w14:textId="71AFB2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84A7A23" w14:textId="583E540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F1308A5" w14:textId="4D187A96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F3F091B" w14:textId="1728ADE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894683A" w14:textId="21FBD35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2CFDC86" w14:textId="7FCF72B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D3C112" w14:textId="4AF5A20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DB4104A" w14:textId="62C435D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44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4600D6E" w14:textId="48B9A1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3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90F6DF0" w14:textId="7C081FA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81</w:t>
            </w:r>
          </w:p>
        </w:tc>
      </w:tr>
      <w:tr w:rsidR="5E1EFAF3" w:rsidTr="2EA3612F" w14:paraId="1C7EF990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3FDA611" w14:textId="5E1AB6F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DBCC65" w14:textId="27FACCF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46EF442" w14:textId="57DE360F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3A388A" w14:textId="334B65A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4797614" w14:textId="16BA99A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8DEE300" w14:textId="100D7B0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9110123" w14:textId="5AA0E9D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63C47C1" w14:textId="2963AFF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3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F6DBC98" w14:textId="6DC5F3A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4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E35A191" w14:textId="3A63635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92</w:t>
            </w:r>
          </w:p>
        </w:tc>
      </w:tr>
      <w:tr w:rsidR="5E1EFAF3" w:rsidTr="2EA3612F" w14:paraId="2107BE6C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89B3FB5" w14:textId="50006B3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BD7FD05" w14:textId="4FECEED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6DAD55" w14:textId="39CF1448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8BAB0B" w14:textId="13A37E8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BA8DD4" w14:textId="55DE121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EB7F275" w14:textId="09E8DE2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49D5E1E" w14:textId="14566F8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5624093" w14:textId="6E6977F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E6469A8" w14:textId="6162850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4BB34B5" w14:textId="0716063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3</w:t>
            </w:r>
          </w:p>
        </w:tc>
      </w:tr>
      <w:tr w:rsidR="5E1EFAF3" w:rsidTr="2EA3612F" w14:paraId="0952B316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522B4CD" w14:textId="45D74F5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9FC965D" w14:textId="13D42D8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3733241" w14:textId="037D4759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662EC31" w14:textId="4B36B55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2AA512" w14:textId="7FB2AD1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37B0C9E" w14:textId="20CA249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8006AC" w14:textId="4FE0C3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57AD64B" w14:textId="595DCE5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A8311F5" w14:textId="096F636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3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437C6B8" w14:textId="6DC176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5</w:t>
            </w:r>
          </w:p>
        </w:tc>
      </w:tr>
      <w:tr w:rsidR="5E1EFAF3" w:rsidTr="2EA3612F" w14:paraId="25A60608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BEAB76" w14:textId="7D1D4D6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04084CE" w14:textId="1FD7FD2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85F08BA" w14:textId="094A6598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8547A14" w14:textId="3F4143E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FA4F17C" w14:textId="5F0224B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A4B43CA" w14:textId="7707823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5393C71" w14:textId="25CA496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814027" w14:textId="087104A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5.5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2247E0" w14:textId="660CFB7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6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A516E63" w14:textId="03D32F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0</w:t>
            </w:r>
          </w:p>
        </w:tc>
      </w:tr>
      <w:tr w:rsidR="5E1EFAF3" w:rsidTr="2EA3612F" w14:paraId="7947725A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5BF532" w14:textId="1196170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8AF6D24" w14:textId="4536DE5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3DC08B2" w14:textId="3A378EB5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B10F8B0" w14:textId="2DD31E0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5CDC6DB" w14:textId="31907B8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F2D7DFF" w14:textId="171258A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1AFD7EF" w14:textId="3F2BED6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E48B68D" w14:textId="4DFC733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8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8225DBF" w14:textId="5856D03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2C4CD21" w14:textId="0F8AFC3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91</w:t>
            </w:r>
          </w:p>
        </w:tc>
      </w:tr>
      <w:tr w:rsidR="5E1EFAF3" w:rsidTr="2EA3612F" w14:paraId="4E031DA3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14A87A" w14:textId="79C0233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AD26CAF" w14:textId="4A3C892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FB542E" w14:textId="797A67E4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2253007" w14:textId="7EAF1CD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16841C2" w14:textId="165F90F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535F8B" w14:textId="2788600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F079E7D" w14:textId="1519980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ADABC08" w14:textId="68E6D75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1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96D0E4" w14:textId="54335C0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9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5CEF364" w14:textId="1D1E7A8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0</w:t>
            </w:r>
          </w:p>
        </w:tc>
      </w:tr>
      <w:tr w:rsidR="5E1EFAF3" w:rsidTr="2EA3612F" w14:paraId="307C3CC7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7C5B85" w14:textId="0AA5092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883CAFA" w14:textId="6AD70B9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1AF5C0" w14:textId="63C4E5FE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9DDBCAF" w14:textId="59575B1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4B40263" w14:textId="7D9EDFD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DF5BE10" w14:textId="4C963E3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3C2F737" w14:textId="4FF1D53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6C0927A" w14:textId="5077933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0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5E9C695" w14:textId="605E8F1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52202FB" w14:textId="7A28093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5</w:t>
            </w:r>
          </w:p>
        </w:tc>
      </w:tr>
      <w:tr w:rsidR="5E1EFAF3" w:rsidTr="2EA3612F" w14:paraId="78F78729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39A9B5" w14:textId="4C4D5ED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679D535" w14:textId="4578C04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DED7FFE" w14:textId="3DF9D0BC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492C243" w14:textId="1B6B7DC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BCADCED" w14:textId="7AE4966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48196DC" w14:textId="53411BD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F30D6FD" w14:textId="20878DE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E8EB263" w14:textId="79BAAEE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6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4414DB" w14:textId="316931C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3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9EED1BA" w14:textId="11D4D8D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18</w:t>
            </w:r>
          </w:p>
        </w:tc>
      </w:tr>
      <w:tr w:rsidR="5E1EFAF3" w:rsidTr="2EA3612F" w14:paraId="3BB444D9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815DADE" w14:textId="61D3646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CEDB4E" w14:textId="7A91A47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1F48E3" w14:textId="273F3126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7DD9246" w14:textId="4B5EFDD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B94C47" w14:textId="7067C38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01432C0" w14:textId="35E300D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72073FF" w14:textId="6FCF396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0753AC2" w14:textId="79ECDB9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7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4750B97" w14:textId="191837E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2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94EA1E8" w14:textId="650685A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75</w:t>
            </w:r>
          </w:p>
        </w:tc>
      </w:tr>
      <w:tr w:rsidR="5E1EFAF3" w:rsidTr="2EA3612F" w14:paraId="52A652C8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D645FA9" w14:textId="1C3A25C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C12F8DB" w14:textId="6C5AE771">
            <w:pPr>
              <w:bidi w:val="0"/>
              <w:spacing w:before="0" w:beforeAutospacing="off" w:after="0" w:afterAutospacing="off" w:line="300" w:lineRule="auto"/>
            </w:pPr>
            <w:r w:rsidRPr="2EA3612F" w:rsidR="41B2D0D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12</w:t>
            </w:r>
            <w:r w:rsidRPr="2EA3612F" w:rsidR="2C8E960C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BDDA410" w14:textId="211DCB7E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8A94F1" w14:textId="47614D22">
            <w:pPr>
              <w:bidi w:val="0"/>
              <w:spacing w:before="0" w:beforeAutospacing="off" w:after="0" w:afterAutospacing="off" w:line="300" w:lineRule="auto"/>
            </w:pPr>
            <w:r w:rsidRPr="2EA3612F" w:rsidR="41B2D0D5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elaye</w:t>
            </w:r>
            <w:r w:rsidRPr="2EA3612F" w:rsidR="4853FEAE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795205A" w14:textId="5EEE23B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FC0922A" w14:textId="25ADAF3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899FF6C" w14:textId="543323C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8A484FB" w14:textId="2D180B1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201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D7B0D2A" w14:textId="4A19E0B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1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839EF7" w14:textId="0088A86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408</w:t>
            </w:r>
          </w:p>
        </w:tc>
      </w:tr>
      <w:tr w:rsidR="5E1EFAF3" w:rsidTr="2EA3612F" w14:paraId="03361288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BDF3A76" w14:textId="7787589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D0CC33" w14:textId="33CF63E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C6887A5" w14:textId="2FD1243C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63C2D7" w14:textId="707727D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FDF9DC7" w14:textId="06A1925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33D7C80" w14:textId="4B7E1ED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8EC339D" w14:textId="4369BC2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7BEAC7C" w14:textId="7012D70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F238C6" w14:textId="3942DDD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A008B7E" w14:textId="45B30CD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29</w:t>
            </w:r>
          </w:p>
        </w:tc>
      </w:tr>
      <w:tr w:rsidR="5E1EFAF3" w:rsidTr="2EA3612F" w14:paraId="3F756FA8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58A55E4" w14:textId="28879A1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FD23F8F" w14:textId="0746BFF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6AF65B6" w14:textId="68A07970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6D8461" w14:textId="1F1C7E3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70260DE" w14:textId="0556728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7F76F2D" w14:textId="21C3896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CF0B4B2" w14:textId="5FF932F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253E60D" w14:textId="7BD709B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4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1CE9E1F" w14:textId="022563D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3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71634B6" w14:textId="5AFAAD5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61</w:t>
            </w:r>
          </w:p>
        </w:tc>
      </w:tr>
      <w:tr w:rsidR="5E1EFAF3" w:rsidTr="2EA3612F" w14:paraId="6B0DE7CF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A6CFDB9" w14:textId="5534EF9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AEAD43E" w14:textId="1A7C79E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0609957" w14:textId="2C773C69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615B0AB" w14:textId="5161993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5069D7" w14:textId="1AD37CA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5771380" w14:textId="03CF720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9F482F4" w14:textId="1C6CEC7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3D41652" w14:textId="48DF7EE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84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785525D" w14:textId="6B630C8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9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69178B4" w14:textId="001EBF1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05</w:t>
            </w:r>
          </w:p>
        </w:tc>
      </w:tr>
      <w:tr w:rsidR="5E1EFAF3" w:rsidTr="2EA3612F" w14:paraId="7F9E78BE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6630AA7" w14:textId="49274D8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8C7F58" w14:textId="7AEBB64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04DA01" w14:textId="2CBDC8ED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8F221FD" w14:textId="5356D7D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46CB144" w14:textId="0981DEC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02D4DC3" w14:textId="50707B8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C86A0C2" w14:textId="4EDF7CB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B6703E4" w14:textId="6364259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86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1C4D0ED" w14:textId="368C164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4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DB35F0" w14:textId="2C8648D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343</w:t>
            </w:r>
          </w:p>
        </w:tc>
      </w:tr>
      <w:tr w:rsidR="5E1EFAF3" w:rsidTr="2EA3612F" w14:paraId="2D0CA388">
        <w:trPr>
          <w:trHeight w:val="300"/>
        </w:trPr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CC0299D" w14:textId="1CFF2FC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B2FBE68" w14:textId="6C7C1DF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34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F80B720" w14:textId="2769E8B8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anti-HBs titer (mIU/mL))</w:t>
            </w:r>
          </w:p>
        </w:tc>
        <w:tc>
          <w:tcPr>
            <w:tcW w:w="9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19FF758" w14:textId="2F6D22D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3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B3B4493" w14:textId="0D51775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4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F5D46AD" w14:textId="2D556FC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2FD4BEB" w14:textId="4CD0CE9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5936C89" w14:textId="7743D61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5</w:t>
            </w:r>
          </w:p>
        </w:tc>
        <w:tc>
          <w:tcPr>
            <w:tcW w:w="8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6D6B33B" w14:textId="3845830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2A9F06C" w14:textId="194B49F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55</w:t>
            </w:r>
          </w:p>
        </w:tc>
      </w:tr>
    </w:tbl>
    <w:p xmlns:wp14="http://schemas.microsoft.com/office/word/2010/wordml" w:rsidP="5E1EFAF3" wp14:paraId="514E73F8" wp14:textId="1A409E77">
      <w:pPr>
        <w:bidi w:val="0"/>
        <w:spacing w:before="0" w:beforeAutospacing="off" w:after="0" w:afterAutospacing="off" w:line="300" w:lineRule="auto"/>
        <w:jc w:val="both"/>
      </w:pP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"/>
        </w:rPr>
        <w:t xml:space="preserve"> </w:t>
      </w:r>
    </w:p>
    <w:p w:rsidR="2EA3612F" w:rsidP="2EA3612F" w:rsidRDefault="2EA3612F" w14:paraId="2471417D" w14:textId="7FDBAA80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6F8ADBE" w14:textId="028A2DC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42764BA" w14:textId="0119D17D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C006FCF" w14:textId="4FBA5371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BB9992E" w14:textId="2817127F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58118F42" w14:textId="587695E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662662F" w14:textId="4C033917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82B34A7" w14:textId="6129F644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B6328EB" w14:textId="15051D5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0685CC6" w14:textId="19D5DE36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9F7E482" w14:textId="0FBDF6E2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0A5A684" w14:textId="55A2619E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73C4E32" w14:textId="63EEB51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FBE70BA" w14:textId="7C6D5D17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C9392FF" w14:textId="1DD3CD37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64A5FF2" w14:textId="2433445B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</w:pPr>
    </w:p>
    <w:p xmlns:wp14="http://schemas.microsoft.com/office/word/2010/wordml" w:rsidP="5E1EFAF3" wp14:paraId="6C045064" wp14:textId="334F1F09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Table </w:t>
      </w:r>
      <w:r w:rsidRPr="2EA3612F" w:rsidR="4C50393B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2C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Wilcoxon pairwise comparison results for Figure 3C.</w:t>
      </w:r>
    </w:p>
    <w:tbl>
      <w:tblPr>
        <w:tblStyle w:val="TableNormal"/>
        <w:bidiVisual w:val="0"/>
        <w:tblW w:w="11070" w:type="dxa"/>
        <w:tblInd w:w="-630" w:type="dxa"/>
        <w:tblLook w:val="06A0" w:firstRow="1" w:lastRow="0" w:firstColumn="1" w:lastColumn="0" w:noHBand="1" w:noVBand="1"/>
      </w:tblPr>
      <w:tblGrid>
        <w:gridCol w:w="630"/>
        <w:gridCol w:w="525"/>
        <w:gridCol w:w="4125"/>
        <w:gridCol w:w="645"/>
        <w:gridCol w:w="1440"/>
        <w:gridCol w:w="390"/>
        <w:gridCol w:w="435"/>
        <w:gridCol w:w="990"/>
        <w:gridCol w:w="900"/>
        <w:gridCol w:w="990"/>
      </w:tblGrid>
      <w:tr w:rsidR="5E1EFAF3" w:rsidTr="2EA3612F" w14:paraId="3624D51D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BF17876" w14:textId="4159A3D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7B99C23" w14:textId="78428717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ay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AFEC47" w14:textId="75CA518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utcome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08CCF86" w14:textId="292795B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998091A" w14:textId="2EC9C8C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78ED47A" w14:textId="108C128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E2D2EED" w14:textId="3879514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39E6009" w14:textId="76B2604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DBE2089" w14:textId="61C1AA0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"/>
              </w:rPr>
              <w:t>P-value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0A9E148" w14:textId="06986B1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2EA3612F" w14:paraId="60A54018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0312737" w14:textId="2142DBC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6157B00" w14:textId="7954B71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1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7749EB2" w14:textId="7B0D12E9">
            <w:pPr>
              <w:bidi w:val="0"/>
              <w:spacing w:before="0" w:beforeAutospacing="off" w:after="0" w:afterAutospacing="off" w:line="285" w:lineRule="auto"/>
              <w:jc w:val="left"/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mIU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D1992C7" w14:textId="1B2A2FD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61F34C" w14:textId="51B42DA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DAB28A3" w14:textId="0221C8D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8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F4C2420" w14:textId="622B786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C3107C4" w14:textId="6D7D873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07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175957" w14:textId="3518F12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1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21A550F" w14:textId="0427985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83</w:t>
            </w:r>
          </w:p>
        </w:tc>
      </w:tr>
      <w:tr w:rsidR="5E1EFAF3" w:rsidTr="2EA3612F" w14:paraId="77FA7BFB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E47F007" w14:textId="456544E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4F46C68" w14:textId="0882401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1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DF16AED" w14:textId="7C9B4D11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A8E02C" w14:textId="03B4663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8E9B078" w14:textId="2D1B703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BA019C0" w14:textId="5152830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8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36F5237" w14:textId="7E190D8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A869093" w14:textId="34E06C4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60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01FD52" w14:textId="1D33942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2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8C63C22" w14:textId="32AB4076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19</w:t>
            </w:r>
          </w:p>
        </w:tc>
      </w:tr>
      <w:tr w:rsidR="5E1EFAF3" w:rsidTr="2EA3612F" w14:paraId="23AF62B2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C2C0D7" w14:textId="740C2FE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B292339" w14:textId="24E36F6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1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873EA21" w14:textId="1E590632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909DC3F" w14:textId="0F1DCDD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5639DC" w14:textId="6445095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49CEB7" w14:textId="40C57B2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0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206686E" w14:textId="264984C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FD6AA9" w14:textId="6621B81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20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A9FCBE5" w14:textId="0E43446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6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A8BB629" w14:textId="260BF24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49</w:t>
            </w:r>
          </w:p>
        </w:tc>
      </w:tr>
      <w:tr w:rsidR="5E1EFAF3" w:rsidTr="2EA3612F" w14:paraId="30F46D0F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FF60982" w14:textId="2A62B1D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3E894D0" w14:textId="4A3F162F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3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D38626E" w14:textId="0C5B2771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EAE333A" w14:textId="1D35FA7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F18857F" w14:textId="17C9AC2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A0C6407" w14:textId="7C52FC8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F9B20F" w14:textId="436D02E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D3DCF1B" w14:textId="161F807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42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B3FA4E0" w14:textId="686FEAF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42ED140" w14:textId="6598AEE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07</w:t>
            </w:r>
          </w:p>
        </w:tc>
      </w:tr>
      <w:tr w:rsidR="5E1EFAF3" w:rsidTr="2EA3612F" w14:paraId="37C228FC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349AEC" w14:textId="74743C1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FCF73B4" w14:textId="36EEA7C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3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02CA2DC" w14:textId="4E9927DA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5849981" w14:textId="7611481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2D3BB7" w14:textId="2417552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847E84F" w14:textId="1B638E4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0C3A2BB" w14:textId="13E7B01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BBB71F" w14:textId="7AAED0B2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904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5ED64F" w14:textId="283FF7E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3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BFBFA7A" w14:textId="632C500A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99</w:t>
            </w:r>
          </w:p>
        </w:tc>
      </w:tr>
      <w:tr w:rsidR="5E1EFAF3" w:rsidTr="2EA3612F" w14:paraId="4F5769BE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5B7315F" w14:textId="45B0913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5CC5986" w14:textId="4C06F13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3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245E8C1" w14:textId="7410DA16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5A353C3" w14:textId="6B30EEB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372802" w14:textId="7BD2FD0D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73F5173" w14:textId="27D07BBB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5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6C6DE3" w14:textId="45193E74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093AB34" w14:textId="184F289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872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7972E22" w14:textId="1C9BE71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7B43F8D" w14:textId="07ECE4B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02</w:t>
            </w:r>
          </w:p>
        </w:tc>
      </w:tr>
      <w:tr w:rsidR="5E1EFAF3" w:rsidTr="2EA3612F" w14:paraId="1A0E81C8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267D9B8" w14:textId="41460A31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0A4F10D" w14:textId="4504438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7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2143E2D" w14:textId="6D059BCC">
            <w:pPr>
              <w:bidi w:val="0"/>
              <w:spacing w:before="0" w:beforeAutospacing="off" w:after="0" w:afterAutospacing="off" w:line="285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19"/>
                <w:szCs w:val="19"/>
              </w:rPr>
              <w:t>log10(infant DOL30 anti-HBs titer (mIU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D2F201" w14:textId="70492505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8D1E9DC" w14:textId="21B15149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7BAB5DC" w14:textId="1D11FF78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3DE741D" w14:textId="11D92A70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1F1194F" w14:textId="666B2CCE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50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2E47C7" w14:textId="72AF96D3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9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407D26A" w14:textId="54E247CC">
            <w:pPr>
              <w:bidi w:val="0"/>
              <w:spacing w:before="0" w:beforeAutospacing="off" w:after="0" w:afterAutospacing="off" w:line="300" w:lineRule="auto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22</w:t>
            </w:r>
          </w:p>
        </w:tc>
      </w:tr>
      <w:tr w:rsidR="5E1EFAF3" w:rsidTr="2EA3612F" w14:paraId="3C5D3072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C8671F6" w14:textId="11D5FC77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39BEBED8" w14:textId="45821B3E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7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5E9950F3" w14:textId="3C59D6F8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log10(infant DOL30 anti-HBs titer (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IU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340C50C8" w14:textId="77DDB8E1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2A0B83D9" w14:textId="4E20B33C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29937B80" w14:textId="243EC6C7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7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B51CC9F" w14:textId="3C330E15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2ED413B3" w14:textId="0552661C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63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7284DD82" w14:textId="7E47D2A0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2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3A08AE9D" w14:textId="0CE996BA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58</w:t>
            </w:r>
          </w:p>
        </w:tc>
      </w:tr>
      <w:tr w:rsidR="5E1EFAF3" w:rsidTr="2EA3612F" w14:paraId="0E44AC80">
        <w:trPr>
          <w:trHeight w:val="300"/>
        </w:trPr>
        <w:tc>
          <w:tcPr>
            <w:tcW w:w="6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33F7BCC" w14:textId="243B1FD6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5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6F33CD07" w14:textId="2441E094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7</w:t>
            </w:r>
          </w:p>
        </w:tc>
        <w:tc>
          <w:tcPr>
            <w:tcW w:w="412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3F505935" w14:textId="61DA5788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log10(infant DOL30 anti-HBs titer (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mIU</w:t>
            </w: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</w:rPr>
              <w:t>/mL))</w:t>
            </w:r>
          </w:p>
        </w:tc>
        <w:tc>
          <w:tcPr>
            <w:tcW w:w="64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7374C334" w14:textId="27BF2E55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2C51E1DD" w14:textId="13D5583D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2FB1A6C3" w14:textId="59AB6E18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9</w:t>
            </w:r>
          </w:p>
        </w:tc>
        <w:tc>
          <w:tcPr>
            <w:tcW w:w="4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4D43DEE7" w14:textId="73D50856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1E14C2BD" w14:textId="6AB356FD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92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35B5823" w14:textId="2A11FFEB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3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2EA3612F" w:rsidRDefault="5E1EFAF3" w14:paraId="09F47278" w14:textId="15C219CC">
            <w:pPr>
              <w:pStyle w:val="Normal"/>
              <w:suppressLineNumbers w:val="0"/>
              <w:spacing w:before="0" w:beforeAutospacing="off" w:after="0" w:afterAutospacing="off" w:line="300" w:lineRule="auto"/>
              <w:ind w:left="0" w:right="0"/>
              <w:jc w:val="both"/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2EA3612F" w:rsidR="41B2D0D5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08</w:t>
            </w:r>
          </w:p>
        </w:tc>
      </w:tr>
    </w:tbl>
    <w:p xmlns:wp14="http://schemas.microsoft.com/office/word/2010/wordml" w:rsidP="5E1EFAF3" wp14:paraId="06AACE34" wp14:textId="143374AB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w:rsidR="2EA3612F" w:rsidP="2EA3612F" w:rsidRDefault="2EA3612F" w14:paraId="2C1449C2" w14:textId="1666CE03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0DA0E0E" w14:textId="42B56BFA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4E015D2" w14:textId="762651D6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48D224FE" w14:textId="1755FA90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6FDBA3D0" w14:textId="39C44AE4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5C8D8604" w14:textId="45BDD232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B58589A" w14:textId="2CBCA751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493877E" w14:textId="50D17EE5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361FE6B" w14:textId="6BC633DC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49B9056" w14:textId="1A6D8651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89492E9" w14:textId="2FE5F7FF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3AFDAA98" w14:textId="3C472AED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B57ADC3" w14:textId="7D74ED92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1CCB6E6B" w14:textId="75218592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2A1B2857" w14:textId="7D1FF359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xmlns:wp14="http://schemas.microsoft.com/office/word/2010/wordml" w:rsidP="5E1EFAF3" wp14:paraId="3EF4FF97" wp14:textId="2B2BF772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 xml:space="preserve">Table </w:t>
      </w:r>
      <w:r w:rsidRPr="2EA3612F" w:rsidR="32CB8483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"/>
        </w:rPr>
        <w:t>2D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Wilcoxon pairwise comparison results for Figure 3D.</w:t>
      </w:r>
    </w:p>
    <w:tbl>
      <w:tblPr>
        <w:tblStyle w:val="TableNormal"/>
        <w:bidiVisual w:val="0"/>
        <w:tblW w:w="0" w:type="auto"/>
        <w:tblInd w:w="-645" w:type="dxa"/>
        <w:tblLook w:val="06A0" w:firstRow="1" w:lastRow="0" w:firstColumn="1" w:lastColumn="0" w:noHBand="1" w:noVBand="1"/>
      </w:tblPr>
      <w:tblGrid>
        <w:gridCol w:w="900"/>
        <w:gridCol w:w="1470"/>
        <w:gridCol w:w="2700"/>
        <w:gridCol w:w="735"/>
        <w:gridCol w:w="765"/>
        <w:gridCol w:w="450"/>
        <w:gridCol w:w="450"/>
        <w:gridCol w:w="1260"/>
        <w:gridCol w:w="900"/>
        <w:gridCol w:w="1440"/>
      </w:tblGrid>
      <w:tr w:rsidR="5E1EFAF3" w:rsidTr="2EA3612F" w14:paraId="2BF06CA8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8E38FC6" w14:textId="78F2ADB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91FC4A0" w14:textId="1F3269A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Treatment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B18FB7E" w14:textId="497D517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Outcome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62D0558" w14:textId="4F74EF3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6DA4FFC" w14:textId="77F211D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01A159F" w14:textId="3294B21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CEE29E6" w14:textId="4D588A1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32D4043" w14:textId="130C89C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73C3660" w14:textId="05ECA2A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2"/>
                <w:szCs w:val="22"/>
                <w:lang w:val="en"/>
              </w:rPr>
              <w:t>P-value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767D4040" w14:textId="672014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2EA3612F" w14:paraId="7D857913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F01FB5E" w14:textId="044D12A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593BF3D" w14:textId="77E35DF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69B98EA" w14:textId="395F8D9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F00C55D" w14:textId="499F9FB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41798DE" w14:textId="63D74B1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BAF4062" w14:textId="2FE9E79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4668CA5" w14:textId="0FC9A5E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4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861B877" w14:textId="112E1F7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19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9F9A60E" w14:textId="42B58E7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67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7A8C754B" w14:textId="67B95AA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71</w:t>
            </w:r>
          </w:p>
        </w:tc>
      </w:tr>
      <w:tr w:rsidR="5E1EFAF3" w:rsidTr="2EA3612F" w14:paraId="3890EA2B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28DF456" w14:textId="78E8F15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53C9B90" w14:textId="2C50B10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4B1C5E2" w14:textId="0CCE0F0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0D555C9" w14:textId="558C53C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443B135" w14:textId="7DC6316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BA85FE1" w14:textId="70B0BD1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2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07D865B" w14:textId="3CD4EC6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BAF3609" w14:textId="63D79D3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69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6B78250" w14:textId="6193546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38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0D609948" w14:textId="256FD9C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21</w:t>
            </w:r>
          </w:p>
        </w:tc>
      </w:tr>
      <w:tr w:rsidR="5E1EFAF3" w:rsidTr="2EA3612F" w14:paraId="3509138F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C201132" w14:textId="353BD14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BDCD990" w14:textId="2906684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536685A" w14:textId="5E05C51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86FCEF6" w14:textId="2CD40A9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17CCD11" w14:textId="377E3B8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2FA7F4E" w14:textId="2774634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4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EE2BDDE" w14:textId="40AB746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94BB01A" w14:textId="76FFB67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81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0392575" w14:textId="4262B3A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74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235296CA" w14:textId="6E52105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07</w:t>
            </w:r>
          </w:p>
        </w:tc>
      </w:tr>
      <w:tr w:rsidR="5E1EFAF3" w:rsidTr="2EA3612F" w14:paraId="2CD0DE9F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AEC47FB" w14:textId="5EE8566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25D6EDE" w14:textId="4134686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43BEBC2" w14:textId="4E233A4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3612841" w14:textId="25358DB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DB226A1" w14:textId="62BF055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CA875D8" w14:textId="4118B8A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16CCBA7" w14:textId="6549C84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490DF66" w14:textId="1B7342F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138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A313357" w14:textId="6AE9E9E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535FABFD" w14:textId="04CE4DC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21</w:t>
            </w:r>
          </w:p>
        </w:tc>
      </w:tr>
      <w:tr w:rsidR="5E1EFAF3" w:rsidTr="2EA3612F" w14:paraId="73302EDF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87ED7EC" w14:textId="205419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91CB984" w14:textId="616FD4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C9DA8A1" w14:textId="1D7D6DF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CDB5632" w14:textId="3490D23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68DF822" w14:textId="678BB53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0EB3506" w14:textId="60D948D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5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DA03F4A" w14:textId="2B74BE8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59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8EDBC63" w14:textId="4FC6C8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220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869838B" w14:textId="17E9CDB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46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56ACE161" w14:textId="1B96F5A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189</w:t>
            </w:r>
          </w:p>
        </w:tc>
      </w:tr>
      <w:tr w:rsidR="5E1EFAF3" w:rsidTr="2EA3612F" w14:paraId="4DD39723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E5D6B9C" w14:textId="33D1715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C967595" w14:textId="204E2C4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09B547C" w14:textId="7F4C939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736282F" w14:textId="7640E4C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F04F8CB" w14:textId="219D0C1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2769E09" w14:textId="64F0605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E79650B" w14:textId="46CAB78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9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4EDE778" w14:textId="6EB5AC3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33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8775734" w14:textId="4DB691D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9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24AD5947" w14:textId="0F1B204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3</w:t>
            </w:r>
          </w:p>
        </w:tc>
      </w:tr>
      <w:tr w:rsidR="5E1EFAF3" w:rsidTr="2EA3612F" w14:paraId="6CE20AEE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07A00BB" w14:textId="4C8A4FE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9FB4A72" w14:textId="7F5D08E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04F0783" w14:textId="1DD3186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ED49BA2" w14:textId="7F46F9E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9310B24" w14:textId="49FD624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D0A8FC8" w14:textId="661AA83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68FD830" w14:textId="320FC53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77DCF774" w14:textId="0AAD7A6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49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4EF9FD4" w14:textId="271004E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7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0C809A6A" w14:textId="663A99C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9</w:t>
            </w:r>
          </w:p>
        </w:tc>
      </w:tr>
      <w:tr w:rsidR="5E1EFAF3" w:rsidTr="2EA3612F" w14:paraId="09249787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5E3FD60" w14:textId="5675278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51A85FA" w14:textId="780F194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0739BE4" w14:textId="2D37134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A197B16" w14:textId="4EF507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D81C6CD" w14:textId="6DE2B4E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CD88B6F" w14:textId="572DD4E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3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BFC5D9F" w14:textId="3121DF0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5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2C8781F" w14:textId="698195A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04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6196669" w14:textId="03357CF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2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6EA7640D" w14:textId="1BD2844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0</w:t>
            </w:r>
          </w:p>
        </w:tc>
      </w:tr>
      <w:tr w:rsidR="5E1EFAF3" w:rsidTr="2EA3612F" w14:paraId="3B7F87CC">
        <w:trPr>
          <w:trHeight w:val="300"/>
        </w:trPr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3B18684" w14:textId="27E82D4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14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1107F42E" w14:textId="6127D1E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 + BCG</w:t>
            </w:r>
          </w:p>
        </w:tc>
        <w:tc>
          <w:tcPr>
            <w:tcW w:w="27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632AE34C" w14:textId="7D8716F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og10_ConcentrationActual</w:t>
            </w:r>
          </w:p>
        </w:tc>
        <w:tc>
          <w:tcPr>
            <w:tcW w:w="73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A685042" w14:textId="5A7ACB5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</w:t>
            </w:r>
          </w:p>
        </w:tc>
        <w:tc>
          <w:tcPr>
            <w:tcW w:w="7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00B772FF" w14:textId="6D0BEB7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7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5A07F5AC" w14:textId="0CF25CD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0</w:t>
            </w:r>
          </w:p>
        </w:tc>
        <w:tc>
          <w:tcPr>
            <w:tcW w:w="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45462686" w14:textId="04FB4DF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5</w:t>
            </w:r>
          </w:p>
        </w:tc>
        <w:tc>
          <w:tcPr>
            <w:tcW w:w="12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325F660A" w14:textId="645FE0A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9.5</w:t>
            </w:r>
          </w:p>
        </w:tc>
        <w:tc>
          <w:tcPr>
            <w:tcW w:w="9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15" w:type="dxa"/>
              <w:left w:w="15" w:type="dxa"/>
              <w:right w:w="15" w:type="dxa"/>
            </w:tcMar>
            <w:vAlign w:val="top"/>
          </w:tcPr>
          <w:p w:rsidR="5E1EFAF3" w:rsidP="5E1EFAF3" w:rsidRDefault="5E1EFAF3" w14:paraId="2181C256" w14:textId="750392C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29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43" w:type="dxa"/>
            </w:tcMar>
            <w:vAlign w:val="top"/>
          </w:tcPr>
          <w:p w:rsidR="5E1EFAF3" w:rsidP="5E1EFAF3" w:rsidRDefault="5E1EFAF3" w14:paraId="66E683E6" w14:textId="7BF4848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4</w:t>
            </w:r>
          </w:p>
        </w:tc>
      </w:tr>
    </w:tbl>
    <w:p w:rsidR="2EA3612F" w:rsidP="2EA3612F" w:rsidRDefault="2EA3612F" w14:paraId="6F7FFB0B" w14:textId="00AE1A89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47E90D1C" w14:textId="2B711F45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1EFAF3" wp14:paraId="3D789454" wp14:textId="54FB9AA4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2EA3612F" w:rsidR="59463A86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3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Kruskal-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Wallis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rank sum test results for Figure </w:t>
      </w:r>
      <w:r w:rsidRPr="2EA3612F" w:rsidR="6F0B98A8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3.</w:t>
      </w:r>
    </w:p>
    <w:tbl>
      <w:tblPr>
        <w:tblStyle w:val="TableNormal"/>
        <w:bidiVisual w:val="0"/>
        <w:tblW w:w="0" w:type="auto"/>
        <w:tblInd w:w="-540" w:type="dxa"/>
        <w:tblLook w:val="06A0" w:firstRow="1" w:lastRow="0" w:firstColumn="1" w:lastColumn="0" w:noHBand="1" w:noVBand="1"/>
      </w:tblPr>
      <w:tblGrid>
        <w:gridCol w:w="1080"/>
        <w:gridCol w:w="3060"/>
        <w:gridCol w:w="1440"/>
        <w:gridCol w:w="660"/>
        <w:gridCol w:w="3390"/>
        <w:gridCol w:w="990"/>
      </w:tblGrid>
      <w:tr w:rsidR="5E1EFAF3" w:rsidTr="5E1EFAF3" w14:paraId="058E8CF3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F3F3B4B" w14:textId="12FA451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32841EC" w14:textId="04A92B0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Anthropometric measure (y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6C12E85" w14:textId="7BC30B1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Timepoint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0C88BD2" w14:textId="761B570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F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C39AA8A" w14:textId="05A9D6D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Kruskal-Wallis chi-square statistic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8BA97F8" w14:textId="62B6617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</w:tr>
      <w:tr w:rsidR="5E1EFAF3" w:rsidTr="5E1EFAF3" w14:paraId="0FFF69E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95EE5C0" w14:textId="50BF625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B7C9FBA" w14:textId="28F15C3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43B46FF" w14:textId="45975AF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B180715" w14:textId="446AAE5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A0C62C1" w14:textId="4334490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47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B02CE60" w14:textId="4DF73F7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90</w:t>
            </w:r>
          </w:p>
        </w:tc>
      </w:tr>
      <w:tr w:rsidR="5E1EFAF3" w:rsidTr="5E1EFAF3" w14:paraId="060E4650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3F51564" w14:textId="5A2BA62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0BAB3BC" w14:textId="2A60621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729B0D8" w14:textId="58573D2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E1D2E42" w14:textId="531F76B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048C7B6" w14:textId="3BC5991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2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49B6E3B5" w14:textId="4CB05C0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68</w:t>
            </w:r>
          </w:p>
        </w:tc>
      </w:tr>
      <w:tr w:rsidR="5E1EFAF3" w:rsidTr="5E1EFAF3" w14:paraId="7AC9E21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BF19831" w14:textId="661709B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94772CF" w14:textId="6181E68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58D7B70" w14:textId="3899753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B4C7160" w14:textId="4265CA7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9EB607B" w14:textId="243D093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9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C3A5E66" w14:textId="1D6F2EE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65</w:t>
            </w:r>
          </w:p>
        </w:tc>
      </w:tr>
      <w:tr w:rsidR="5E1EFAF3" w:rsidTr="5E1EFAF3" w14:paraId="1CD50887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1633075" w14:textId="169043A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E7BF6DD" w14:textId="21F4186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6206F8D" w14:textId="6B11255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287C268" w14:textId="37F163E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43FD34F" w14:textId="647F93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25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10385F2" w14:textId="5759BB6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34</w:t>
            </w:r>
          </w:p>
        </w:tc>
      </w:tr>
      <w:tr w:rsidR="5E1EFAF3" w:rsidTr="5E1EFAF3" w14:paraId="406A85BF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4231F376" w14:textId="7EBFE7E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E71C02F" w14:textId="05833E3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CBD33A8" w14:textId="6EA1FCD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1A3D592" w14:textId="123C812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51DDB51" w14:textId="2F15B94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3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3E45FAA" w14:textId="725C7E5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04</w:t>
            </w:r>
          </w:p>
        </w:tc>
      </w:tr>
      <w:tr w:rsidR="5E1EFAF3" w:rsidTr="5E1EFAF3" w14:paraId="5F9646FB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1C8C8CC" w14:textId="43204D8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C684B83" w14:textId="2D9E2F6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8D21721" w14:textId="48A51CC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5E6622D" w14:textId="381974E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8CA5C39" w14:textId="0BE5DE0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03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2506B8C" w14:textId="2A4677C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62</w:t>
            </w:r>
          </w:p>
        </w:tc>
      </w:tr>
      <w:tr w:rsidR="5E1EFAF3" w:rsidTr="5E1EFAF3" w14:paraId="22F189CB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A34DB17" w14:textId="00065C9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CF2B19A" w14:textId="2B3FCC7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8B331C6" w14:textId="6C5DB06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A438D08" w14:textId="39ADB60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F28A736" w14:textId="02A8A00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64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0459C79" w14:textId="3A6CB6B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50</w:t>
            </w:r>
          </w:p>
        </w:tc>
      </w:tr>
      <w:tr w:rsidR="5E1EFAF3" w:rsidTr="5E1EFAF3" w14:paraId="4725666B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23CB03E" w14:textId="550B3DB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49DC831C" w14:textId="4336FD3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2A580A7" w14:textId="397F0C2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C0A8F1A" w14:textId="09AF560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248A035" w14:textId="41D1048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2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F4B3FA3" w14:textId="5CFF229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44</w:t>
            </w:r>
          </w:p>
        </w:tc>
      </w:tr>
      <w:tr w:rsidR="5E1EFAF3" w:rsidTr="5E1EFAF3" w14:paraId="763FB426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CBF6957" w14:textId="5B8A14E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5F14D96E" w14:textId="27175F7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383268B" w14:textId="54359E6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C1B19F2" w14:textId="1C519CF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50D6AA2" w14:textId="2E73F02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40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97933F2" w14:textId="5F20FDC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93</w:t>
            </w:r>
          </w:p>
        </w:tc>
      </w:tr>
      <w:tr w:rsidR="5E1EFAF3" w:rsidTr="5E1EFAF3" w14:paraId="51D790A3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7B2150F" w14:textId="3C909CA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E8860E5" w14:textId="3DBBFC0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7AB6218" w14:textId="5A6F0A9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0B4829D" w14:textId="0DB602B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DC18547" w14:textId="73D1C14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7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5CCD474" w14:textId="3EDA67E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34</w:t>
            </w:r>
          </w:p>
        </w:tc>
      </w:tr>
      <w:tr w:rsidR="5E1EFAF3" w:rsidTr="5E1EFAF3" w14:paraId="381F30AE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2FE46273" w14:textId="05F4076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141B8D9" w14:textId="439B874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1321F52" w14:textId="32EC6A6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762279E" w14:textId="2721E46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307128AC" w14:textId="169F9EC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50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053B3CAA" w14:textId="1C78B36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20</w:t>
            </w:r>
          </w:p>
        </w:tc>
      </w:tr>
      <w:tr w:rsidR="5E1EFAF3" w:rsidTr="5E1EFAF3" w14:paraId="12DEAE64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4043BE32" w14:textId="383CDA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30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4835AD03" w14:textId="4540F43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44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2D54D0D" w14:textId="1806151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66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7DCB802D" w14:textId="7EFBABD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3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6D84322D" w14:textId="1A0B6BF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9.91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bottom"/>
          </w:tcPr>
          <w:p w:rsidR="5E1EFAF3" w:rsidP="5E1EFAF3" w:rsidRDefault="5E1EFAF3" w14:paraId="1EF7D775" w14:textId="4B99976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19</w:t>
            </w:r>
          </w:p>
        </w:tc>
      </w:tr>
    </w:tbl>
    <w:p xmlns:wp14="http://schemas.microsoft.com/office/word/2010/wordml" w:rsidP="5E1EFAF3" wp14:paraId="15F16245" wp14:textId="11B3EAC3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xmlns:wp14="http://schemas.microsoft.com/office/word/2010/wordml" w:rsidP="5E1EFAF3" wp14:paraId="0B87D55D" wp14:textId="653C6FCF">
      <w:pPr>
        <w:bidi w:val="0"/>
        <w:spacing w:before="0" w:beforeAutospacing="off" w:after="0" w:afterAutospacing="off" w:line="330" w:lineRule="auto"/>
        <w:jc w:val="both"/>
      </w:pPr>
      <w:r w:rsidRPr="5E1EFAF3" w:rsidR="767F26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xmlns:wp14="http://schemas.microsoft.com/office/word/2010/wordml" w:rsidP="5E1EFAF3" wp14:paraId="6BD4FB66" wp14:textId="1EEEF5B9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  <w:t xml:space="preserve"> </w:t>
      </w:r>
    </w:p>
    <w:p w:rsidR="2EA3612F" w:rsidP="2EA3612F" w:rsidRDefault="2EA3612F" w14:paraId="344E9DB6" w14:textId="48FF78B1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73C62203" w14:textId="493213AD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w:rsidR="2EA3612F" w:rsidP="2EA3612F" w:rsidRDefault="2EA3612F" w14:paraId="0740C771" w14:textId="39087CC4">
      <w:pPr>
        <w:pStyle w:val="Normal"/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"/>
        </w:rPr>
      </w:pPr>
    </w:p>
    <w:p xmlns:wp14="http://schemas.microsoft.com/office/word/2010/wordml" w:rsidP="5E1EFAF3" wp14:paraId="2D0A3B90" wp14:textId="4C8198D5">
      <w:pPr>
        <w:bidi w:val="0"/>
        <w:spacing w:before="0" w:beforeAutospacing="off" w:after="0" w:afterAutospacing="off" w:line="33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2EA3612F" w:rsidR="2C455BF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4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Kruskal-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Wallis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rank sum test results for Figure </w:t>
      </w:r>
      <w:r w:rsidRPr="2EA3612F" w:rsidR="14BB4BFF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4 comparing infant anthropometric measurements across vaccine groups at each timepoint. </w:t>
      </w:r>
    </w:p>
    <w:tbl>
      <w:tblPr>
        <w:tblStyle w:val="TableNormal"/>
        <w:bidiVisual w:val="0"/>
        <w:tblW w:w="10620" w:type="dxa"/>
        <w:tblInd w:w="-450" w:type="dxa"/>
        <w:tblLook w:val="06A0" w:firstRow="1" w:lastRow="0" w:firstColumn="1" w:lastColumn="0" w:noHBand="1" w:noVBand="1"/>
      </w:tblPr>
      <w:tblGrid>
        <w:gridCol w:w="1080"/>
        <w:gridCol w:w="2970"/>
        <w:gridCol w:w="1605"/>
        <w:gridCol w:w="555"/>
        <w:gridCol w:w="3420"/>
        <w:gridCol w:w="990"/>
      </w:tblGrid>
      <w:tr w:rsidR="5E1EFAF3" w:rsidTr="2EA3612F" w14:paraId="2D51352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C7A48DB" w14:textId="1FE34FD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A0BEA99" w14:textId="007B6C6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Anthropometric measure (y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9E285D7" w14:textId="54C5F03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Timepoint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8504FCE" w14:textId="0EC9A82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F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09E7547" w14:textId="408C835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Kruskal-Wallis chi-square statistic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71103A0" w14:textId="476630F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</w:tr>
      <w:tr w:rsidR="5E1EFAF3" w:rsidTr="2EA3612F" w14:paraId="432EF196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1FA048B" w14:textId="17FC99F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F1D995" w14:textId="14B6704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2654A7" w14:textId="5BB78D3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A32D12" w14:textId="5B97876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BF917E" w14:textId="19A36F6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6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6CEF43A" w14:textId="142E6F2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70</w:t>
            </w:r>
          </w:p>
        </w:tc>
      </w:tr>
      <w:tr w:rsidR="5E1EFAF3" w:rsidTr="2EA3612F" w14:paraId="02F594A0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95465B4" w14:textId="07A35F1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EF0164" w14:textId="7AA1E3C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F6DF1BA" w14:textId="2F4F5B2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ED143E" w14:textId="72EA576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F0A4A55" w14:textId="1F444AF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47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2C90CE" w14:textId="00B7853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90</w:t>
            </w:r>
          </w:p>
        </w:tc>
      </w:tr>
      <w:tr w:rsidR="5E1EFAF3" w:rsidTr="2EA3612F" w14:paraId="25C42C2D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449A3C" w14:textId="77CD8C6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262C93B" w14:textId="0E51A5F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06BD505" w14:textId="73CD59F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C016964" w14:textId="2B25FB1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B645CD6" w14:textId="097F396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2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F8F92FB" w14:textId="4D40CC9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68</w:t>
            </w:r>
          </w:p>
        </w:tc>
      </w:tr>
      <w:tr w:rsidR="5E1EFAF3" w:rsidTr="2EA3612F" w14:paraId="739B028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480A87F" w14:textId="051806D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9102495" w14:textId="04532EC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87E0F53" w14:textId="4190397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FAB7F1" w14:textId="615391C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603E2F" w14:textId="6581A24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43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B46CC93" w14:textId="14BB70F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89</w:t>
            </w:r>
          </w:p>
        </w:tc>
      </w:tr>
      <w:tr w:rsidR="5E1EFAF3" w:rsidTr="2EA3612F" w14:paraId="37066448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5CB281C" w14:textId="19DE3DB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55051B2" w14:textId="4CC83B7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419327" w14:textId="5F3835D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37058BB" w14:textId="25BCD53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2021B2E" w14:textId="55ACFE8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3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F45C674" w14:textId="6CAA3C3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04</w:t>
            </w:r>
          </w:p>
        </w:tc>
      </w:tr>
      <w:tr w:rsidR="5E1EFAF3" w:rsidTr="2EA3612F" w14:paraId="08F7F49C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0FC2449" w14:textId="52C1E7C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2EE985A" w14:textId="64468A6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84E14A" w14:textId="3FBFB26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D41A228" w14:textId="6F98EB4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70BC49" w14:textId="6DF60C9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03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886A4C6" w14:textId="05347A1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62</w:t>
            </w:r>
          </w:p>
        </w:tc>
      </w:tr>
      <w:tr w:rsidR="5E1EFAF3" w:rsidTr="2EA3612F" w14:paraId="363BAFA8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783EFE4" w14:textId="47322A8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02AE04" w14:textId="1ACDFE4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8685A74" w14:textId="0450452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1E90DC7" w14:textId="789E904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59D05A3" w14:textId="04E01A9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02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12EC4D4" w14:textId="2128033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64</w:t>
            </w:r>
          </w:p>
        </w:tc>
      </w:tr>
      <w:tr w:rsidR="5E1EFAF3" w:rsidTr="2EA3612F" w14:paraId="4E49817A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7EE5D3B" w14:textId="60B9A65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EDC990D" w14:textId="519BC85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1110457" w14:textId="47FCD00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5E81D45" w14:textId="27C17EB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E6F0D4" w14:textId="46AA3E0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9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96FA4E9" w14:textId="657143F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65</w:t>
            </w:r>
          </w:p>
        </w:tc>
      </w:tr>
      <w:tr w:rsidR="5E1EFAF3" w:rsidTr="2EA3612F" w14:paraId="4C216783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72C9DA" w14:textId="0B68DFA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8AC7DFC" w14:textId="479DAAC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5F8317D" w14:textId="44A0309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125D509" w14:textId="1DFC1FC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DCDB3E" w14:textId="58D416C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25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4E2733" w14:textId="1B9EF47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34</w:t>
            </w:r>
          </w:p>
        </w:tc>
      </w:tr>
      <w:tr w:rsidR="5E1EFAF3" w:rsidTr="2EA3612F" w14:paraId="3F8A9D09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78A2308" w14:textId="266D613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E9BC8CA" w14:textId="16E9440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2684980" w14:textId="4FC4481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6533F01" w14:textId="28A35E1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AFAD06" w14:textId="590355D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.40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AECBCEA" w14:textId="6CA4A3A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45</w:t>
            </w:r>
          </w:p>
        </w:tc>
      </w:tr>
      <w:tr w:rsidR="5E1EFAF3" w:rsidTr="2EA3612F" w14:paraId="30A21748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37860EA" w14:textId="6E1E9DD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13041AA" w14:textId="1D4C059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1C6BC2F" w14:textId="75EAD04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30804A" w14:textId="7777C71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FFA1024" w14:textId="0FA9B12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64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DB6F443" w14:textId="4A1247F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50</w:t>
            </w:r>
          </w:p>
        </w:tc>
      </w:tr>
      <w:tr w:rsidR="5E1EFAF3" w:rsidTr="2EA3612F" w14:paraId="70C14254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B93DEAB" w14:textId="5C06705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70C5ABC" w14:textId="2A017B5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AB09E46" w14:textId="3D8CBD3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FBFE948" w14:textId="247AB8C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05E9E2C" w14:textId="32236CF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2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B7D218" w14:textId="5AF28A8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44</w:t>
            </w:r>
          </w:p>
        </w:tc>
      </w:tr>
      <w:tr w:rsidR="5E1EFAF3" w:rsidTr="2EA3612F" w14:paraId="5FCBCAB3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696EBDF" w14:textId="0C09B78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51B06E0" w14:textId="5EF097B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DEA648D" w14:textId="2F0420B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14033C7" w14:textId="7BF0C7E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7AB62FC" w14:textId="7BE985D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.49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C572467" w14:textId="651FAB8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392</w:t>
            </w:r>
          </w:p>
        </w:tc>
      </w:tr>
      <w:tr w:rsidR="5E1EFAF3" w:rsidTr="2EA3612F" w14:paraId="152EBDD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42AD770" w14:textId="1E9819B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95CED89" w14:textId="386FEA0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2D9485" w14:textId="788314D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0ECF0A" w14:textId="4A74B91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DDB4F6" w14:textId="1C839B8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50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E2D88CC" w14:textId="51B8371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20</w:t>
            </w:r>
          </w:p>
        </w:tc>
      </w:tr>
      <w:tr w:rsidR="5E1EFAF3" w:rsidTr="2EA3612F" w14:paraId="53AA1959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CFA3E36" w14:textId="0324277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ECE4A5C" w14:textId="1CC6BDE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AD5817D" w14:textId="782EFB5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D9299DA" w14:textId="5F75A42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3178D2E" w14:textId="627917C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9.91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D92B8C4" w14:textId="2B8D349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19</w:t>
            </w:r>
          </w:p>
        </w:tc>
      </w:tr>
      <w:tr w:rsidR="5E1EFAF3" w:rsidTr="2EA3612F" w14:paraId="0582C169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148F80" w14:textId="3933E6E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6BC2D60" w14:textId="7C75932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C45364" w14:textId="4A74ABB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58AB280" w14:textId="2D6975E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AB17A85" w14:textId="07CA164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02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2BB9E84" w14:textId="4A4C23B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67</w:t>
            </w:r>
          </w:p>
        </w:tc>
      </w:tr>
      <w:tr w:rsidR="5E1EFAF3" w:rsidTr="2EA3612F" w14:paraId="7E482D3E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E4706BB" w14:textId="592EF8A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75BE0B" w14:textId="1170165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0A9B78C" w14:textId="08155D8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3284259" w14:textId="34C3237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7D3CF0F" w14:textId="17004DA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40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EA84DD4" w14:textId="6A0AD5D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93</w:t>
            </w:r>
          </w:p>
        </w:tc>
      </w:tr>
      <w:tr w:rsidR="5E1EFAF3" w:rsidTr="2EA3612F" w14:paraId="3CEBB4E0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EF4D45" w14:textId="7B08C34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511562" w14:textId="15F9CDB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851F234" w14:textId="469CD16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1604BC2" w14:textId="2722161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2B30437" w14:textId="19D8603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7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6783704" w14:textId="67DC7B5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34</w:t>
            </w:r>
          </w:p>
        </w:tc>
      </w:tr>
      <w:tr w:rsidR="5E1EFAF3" w:rsidTr="2EA3612F" w14:paraId="146530B6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D11C09F" w14:textId="0F812A9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43618AE" w14:textId="75D270B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BDEDC4E" w14:textId="64BDAAB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AB3543E" w14:textId="3AB168B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0129BC5" w14:textId="30A7261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13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56D1CB6" w14:textId="17D6AD0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09</w:t>
            </w:r>
          </w:p>
        </w:tc>
      </w:tr>
      <w:tr w:rsidR="5E1EFAF3" w:rsidTr="2EA3612F" w14:paraId="27357CED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C397502" w14:textId="18FB3A2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880CB44" w14:textId="42E43B7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F52D42E" w14:textId="14AFD46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D80CE25" w14:textId="2400C23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DFE2CAE" w14:textId="009B4AF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0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1ACCC2E" w14:textId="0B495C9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76</w:t>
            </w:r>
          </w:p>
        </w:tc>
      </w:tr>
      <w:tr w:rsidR="5E1EFAF3" w:rsidTr="2EA3612F" w14:paraId="2D12CE55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7413E86" w14:textId="08D212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FD47D17" w14:textId="0D9F04C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5DA4212" w14:textId="329CBA4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960B601" w14:textId="79156BC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9B61669" w14:textId="07B50E3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44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A15A7C9" w14:textId="35A33AC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9</w:t>
            </w:r>
          </w:p>
        </w:tc>
      </w:tr>
      <w:tr w:rsidR="5E1EFAF3" w:rsidTr="2EA3612F" w14:paraId="1F3733B0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CBFCC77" w14:textId="50D4524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C13C097" w14:textId="167D775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F44B3C9" w14:textId="6DC001C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41BBB4E" w14:textId="6145FC0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754BEF" w14:textId="2DF22C9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9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BD90A6D" w14:textId="20E79F0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81</w:t>
            </w:r>
          </w:p>
        </w:tc>
      </w:tr>
      <w:tr w:rsidR="5E1EFAF3" w:rsidTr="2EA3612F" w14:paraId="5AF59C3C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9C7535" w14:textId="0C42E7D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70F8D38" w14:textId="383F6CB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4835C2E" w14:textId="1E9005B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F7B35F1" w14:textId="2E4770E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B2EB4C0" w14:textId="1EF1F46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95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E3E1168" w14:textId="2D457D2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8</w:t>
            </w:r>
          </w:p>
        </w:tc>
      </w:tr>
      <w:tr w:rsidR="5E1EFAF3" w:rsidTr="2EA3612F" w14:paraId="1500FFAF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DCCB523" w14:textId="3FE182B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5917B59" w14:textId="0751CEA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228247D" w14:textId="237B3FE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D4B9ABE" w14:textId="1516C58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3AA836B" w14:textId="4F45A37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4.86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EE52505" w14:textId="26450B6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8</w:t>
            </w:r>
          </w:p>
        </w:tc>
      </w:tr>
      <w:tr w:rsidR="5E1EFAF3" w:rsidTr="2EA3612F" w14:paraId="20210366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0B8C15F" w14:textId="063409C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2CD5E6B" w14:textId="0080A37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90C22F9" w14:textId="00695F2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752C39C" w14:textId="40FA228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754C349" w14:textId="2B283C6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.02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F1B85F1" w14:textId="0AACC4A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68</w:t>
            </w:r>
          </w:p>
        </w:tc>
      </w:tr>
      <w:tr w:rsidR="5E1EFAF3" w:rsidTr="2EA3612F" w14:paraId="1AD8372A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C4A8ADA" w14:textId="32A1C8F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4AC20ED" w14:textId="5CE9BAB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3A0FDAE" w14:textId="0DD5511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F9FE64" w14:textId="7605E23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220F943" w14:textId="7425B42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39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A1B85AE" w14:textId="3F18647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07</w:t>
            </w:r>
          </w:p>
        </w:tc>
      </w:tr>
      <w:tr w:rsidR="5E1EFAF3" w:rsidTr="2EA3612F" w14:paraId="3E07F6AF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B0A28A2" w14:textId="355242B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8B9E6B4" w14:textId="6F3FB9A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AD53856" w14:textId="3AE3DF0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FECF785" w14:textId="4C2EC1C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01852FC" w14:textId="3ED071D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5.26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C973ACE" w14:textId="3229CF4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3</w:t>
            </w:r>
          </w:p>
        </w:tc>
      </w:tr>
      <w:tr w:rsidR="5E1EFAF3" w:rsidTr="2EA3612F" w14:paraId="3D556F60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5DCEB6F" w14:textId="4823566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2B76ECA" w14:textId="15E3FDC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7C27E5A1" w14:textId="5EDE6D9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93FDE86" w14:textId="0030077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7710849" w14:textId="0498127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23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3EA2CC1" w14:textId="7A35FEF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57</w:t>
            </w:r>
          </w:p>
        </w:tc>
      </w:tr>
      <w:tr w:rsidR="5E1EFAF3" w:rsidTr="2EA3612F" w14:paraId="4AD08BA7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B10AD57" w14:textId="7ADE622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AF946E2" w14:textId="31569D5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CF5753B" w14:textId="1F96BE7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3357CA9" w14:textId="7EFAAB3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3C7969AE" w14:textId="47E1368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03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C16B17A" w14:textId="00C70C2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92</w:t>
            </w:r>
          </w:p>
        </w:tc>
      </w:tr>
      <w:tr w:rsidR="5E1EFAF3" w:rsidTr="2EA3612F" w14:paraId="3D0EEF03">
        <w:trPr>
          <w:trHeight w:val="300"/>
        </w:trPr>
        <w:tc>
          <w:tcPr>
            <w:tcW w:w="108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66812E3F" w14:textId="4F03895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9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48523C52" w14:textId="16A7AC2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)</w:t>
            </w:r>
          </w:p>
        </w:tc>
        <w:tc>
          <w:tcPr>
            <w:tcW w:w="160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592CFA6F" w14:textId="4B8F940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/DOL0</w:t>
            </w:r>
          </w:p>
        </w:tc>
        <w:tc>
          <w:tcPr>
            <w:tcW w:w="5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19341F08" w14:textId="425F68A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4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2D23BE48" w14:textId="2CE9C6A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965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29" w:type="dxa"/>
            </w:tcMar>
            <w:vAlign w:val="top"/>
          </w:tcPr>
          <w:p w:rsidR="5E1EFAF3" w:rsidP="5E1EFAF3" w:rsidRDefault="5E1EFAF3" w14:paraId="048D548F" w14:textId="05FDA6A1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78</w:t>
            </w:r>
          </w:p>
        </w:tc>
      </w:tr>
    </w:tbl>
    <w:p w:rsidR="2EA3612F" w:rsidP="2EA3612F" w:rsidRDefault="2EA3612F" w14:paraId="0EB2D61D" w14:textId="11EA0F96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15AAC5BE" w14:textId="13DEE1AC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2141191A" w14:textId="6DBBD070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1CEFA335" w14:textId="1D62A764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39C56278" w14:textId="6EBC2EFD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74DDEA7C" w14:textId="46D9BE99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EA3612F" w:rsidP="2EA3612F" w:rsidRDefault="2EA3612F" w14:paraId="2C11E7A5" w14:textId="68ED0FB0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2EA3612F" wp14:paraId="404765DE" wp14:textId="03AB4AC2">
      <w:pPr>
        <w:bidi w:val="0"/>
        <w:spacing w:before="0" w:beforeAutospacing="off" w:after="0" w:afterAutospacing="off" w:line="30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2EA3612F" w:rsidR="4385D75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5.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Kruskal-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Wallis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rank sum test results for Figure 3E.</w:t>
      </w:r>
    </w:p>
    <w:tbl>
      <w:tblPr>
        <w:tblStyle w:val="TableNormal"/>
        <w:bidiVisual w:val="0"/>
        <w:tblW w:w="0" w:type="auto"/>
        <w:tblInd w:w="-450" w:type="dxa"/>
        <w:tblLook w:val="06A0" w:firstRow="1" w:lastRow="0" w:firstColumn="1" w:lastColumn="0" w:noHBand="1" w:noVBand="1"/>
      </w:tblPr>
      <w:tblGrid>
        <w:gridCol w:w="1800"/>
        <w:gridCol w:w="2400"/>
        <w:gridCol w:w="930"/>
        <w:gridCol w:w="3870"/>
        <w:gridCol w:w="1620"/>
      </w:tblGrid>
      <w:tr w:rsidR="5E1EFAF3" w:rsidTr="5E1EFAF3" w14:paraId="13F85EC4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3217084" w14:textId="2C5ACBE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ohort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7217150" w14:textId="6E9EC8B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Timepoint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A477A39" w14:textId="7D8122B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F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E05A3F" w14:textId="66DCB6C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Kruskal-Wallis chi-square statistic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C453B7D" w14:textId="2D14F6B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</w:tr>
      <w:tr w:rsidR="5E1EFAF3" w:rsidTr="5E1EFAF3" w14:paraId="29A1B884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AEBAB80" w14:textId="0A8FE3C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C4887CD" w14:textId="5C29AF1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A139B1" w14:textId="0A85292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5C5C60A" w14:textId="553BE45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2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86AF033" w14:textId="5CD5B94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95</w:t>
            </w:r>
          </w:p>
        </w:tc>
      </w:tr>
      <w:tr w:rsidR="5E1EFAF3" w:rsidTr="5E1EFAF3" w14:paraId="22AD18CF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918466C" w14:textId="7F214F6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9A1C60D" w14:textId="49D8F580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AA21034" w14:textId="0788C9D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F792EBC" w14:textId="2619DB3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08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C4B9F7A" w14:textId="261A492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01</w:t>
            </w:r>
          </w:p>
        </w:tc>
      </w:tr>
      <w:tr w:rsidR="5E1EFAF3" w:rsidTr="5E1EFAF3" w14:paraId="75CD43D1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F8BEC80" w14:textId="5A7C290F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GAM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B7F3FF6" w14:textId="6CCA77A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2FE7259" w14:textId="74D8DE43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94FC485" w14:textId="251FF9E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11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29965C9" w14:textId="4F41679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74</w:t>
            </w:r>
          </w:p>
        </w:tc>
      </w:tr>
      <w:tr w:rsidR="5E1EFAF3" w:rsidTr="5E1EFAF3" w14:paraId="4AB24734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44B492B" w14:textId="5ED5F8D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1956031" w14:textId="4B35D2D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0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1E7B86A" w14:textId="68E97A84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FC2B8E2" w14:textId="6744DCE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6.305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C701186" w14:textId="5410ACD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98</w:t>
            </w:r>
          </w:p>
        </w:tc>
      </w:tr>
      <w:tr w:rsidR="5E1EFAF3" w:rsidTr="5E1EFAF3" w14:paraId="686CDD22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3237960" w14:textId="720D375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06E7657" w14:textId="2DBD426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30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56B86D9" w14:textId="78A90C38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D970A08" w14:textId="0BC77512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.736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4ACD60D" w14:textId="6C3ED54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91</w:t>
            </w:r>
          </w:p>
        </w:tc>
      </w:tr>
      <w:tr w:rsidR="5E1EFAF3" w:rsidTr="5E1EFAF3" w14:paraId="376B83D3">
        <w:trPr>
          <w:trHeight w:val="300"/>
        </w:trPr>
        <w:tc>
          <w:tcPr>
            <w:tcW w:w="18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501B9A8" w14:textId="02D72987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PNG</w:t>
            </w:r>
          </w:p>
        </w:tc>
        <w:tc>
          <w:tcPr>
            <w:tcW w:w="240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B0909A0" w14:textId="54D78C4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128</w:t>
            </w:r>
          </w:p>
        </w:tc>
        <w:tc>
          <w:tcPr>
            <w:tcW w:w="93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C017688" w14:textId="42F699A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</w:t>
            </w:r>
          </w:p>
        </w:tc>
        <w:tc>
          <w:tcPr>
            <w:tcW w:w="387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BD081AA" w14:textId="2C47697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.727</w:t>
            </w:r>
          </w:p>
        </w:tc>
        <w:tc>
          <w:tcPr>
            <w:tcW w:w="162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160ED90" w14:textId="4FC93726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52</w:t>
            </w:r>
          </w:p>
        </w:tc>
      </w:tr>
    </w:tbl>
    <w:p xmlns:wp14="http://schemas.microsoft.com/office/word/2010/wordml" w:rsidP="5E1EFAF3" wp14:paraId="7520322A" wp14:textId="3B737A9A">
      <w:pPr>
        <w:bidi w:val="0"/>
        <w:spacing w:before="0" w:beforeAutospacing="off" w:after="0" w:afterAutospacing="off" w:line="300" w:lineRule="auto"/>
        <w:jc w:val="both"/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  <w:t xml:space="preserve"> </w:t>
      </w:r>
    </w:p>
    <w:p w:rsidR="2EA3612F" w:rsidP="2EA3612F" w:rsidRDefault="2EA3612F" w14:paraId="11174D43" w14:textId="58A8091A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02FB22F1" w14:textId="56FB6C53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92A16D3" w14:textId="3AE02BEE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6D748B9" w14:textId="407EDDE4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306C2139" w14:textId="2AFC5F03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8099122" w14:textId="0D72C6D8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45E09B1B" w14:textId="243ECC8C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40F7A6FA" w14:textId="65D35F82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140C99B2" w14:textId="1D700EC7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0288BD1C" w14:textId="4F656FDA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1132C122" w14:textId="7327E03C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1B242B22" w14:textId="3C9D80DB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C190076" w14:textId="4AAA86CD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4400D6A7" w14:textId="5AB8C889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0D8C4D19" w14:textId="262DB4CB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6C058193" w14:textId="70EFEFCB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74D319C2" w14:textId="06FE91AA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AAC5D3A" w14:textId="6DB93F23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315061FC" w14:textId="78CB88AA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21F7E06" w14:textId="08A6C0E2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3F4D079" w14:textId="4808AFFB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FE3CBC8" w14:textId="58C72179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608D064D" w14:textId="695E975D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6394D94D" w14:textId="27EF65B1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0BEE6C99" w14:textId="38BA4337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11716C86" w14:textId="346A1E9E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00D19114" w14:textId="45B3A4E6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7C10832" w14:textId="320E5965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7C7DDEE3" w14:textId="5C5BB799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39CABF1" w14:textId="7637B814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7F0B75E" w14:textId="377AB17C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2DB0E5C6" w14:textId="18F5E99C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32E29517" w14:textId="1EE616EE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49243C36" w14:textId="3E01DB90">
      <w:pPr>
        <w:pStyle w:val="Normal"/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1D956F2D" w14:textId="4347869E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w:rsidR="2EA3612F" w:rsidP="2EA3612F" w:rsidRDefault="2EA3612F" w14:paraId="555DEB0C" w14:textId="51DE69A0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xmlns:wp14="http://schemas.microsoft.com/office/word/2010/wordml" w:rsidP="2EA3612F" wp14:paraId="703CAC7B" wp14:textId="218A9B3E">
      <w:pPr>
        <w:bidi w:val="0"/>
        <w:spacing w:before="0" w:beforeAutospacing="off" w:after="0" w:afterAutospacing="off" w:line="33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</w:pP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Table </w:t>
      </w:r>
      <w:r w:rsidRPr="2EA3612F" w:rsidR="5287427E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6.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Wilcoxon rank-sum test statistics and effect size for anthropometric measures shown in Figure </w:t>
      </w:r>
      <w:r w:rsidRPr="2EA3612F" w:rsidR="600343EE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E</w:t>
      </w:r>
      <w:r w:rsidRPr="2EA3612F" w:rsidR="1CC300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3.</w:t>
      </w:r>
      <w:r w:rsidRPr="2EA3612F" w:rsidR="1CC30065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  </w:t>
      </w:r>
    </w:p>
    <w:tbl>
      <w:tblPr>
        <w:tblStyle w:val="TableGrid"/>
        <w:bidiVisual w:val="0"/>
        <w:tblW w:w="0" w:type="auto"/>
        <w:tblInd w:w="-375" w:type="dxa"/>
        <w:tblLook w:val="06A0" w:firstRow="1" w:lastRow="0" w:firstColumn="1" w:lastColumn="0" w:noHBand="1" w:noVBand="1"/>
      </w:tblPr>
      <w:tblGrid>
        <w:gridCol w:w="1350"/>
        <w:gridCol w:w="2865"/>
        <w:gridCol w:w="990"/>
        <w:gridCol w:w="1200"/>
        <w:gridCol w:w="450"/>
        <w:gridCol w:w="450"/>
        <w:gridCol w:w="1110"/>
        <w:gridCol w:w="1035"/>
        <w:gridCol w:w="1110"/>
      </w:tblGrid>
      <w:tr w:rsidR="5E1EFAF3" w:rsidTr="5E1EFAF3" w14:paraId="2744206A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B0D19FB" w14:textId="6284DA0B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6662DF1" w14:textId="13BB7FB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nthropometric Measure (y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F8C38B6" w14:textId="69670E7E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FC0F945" w14:textId="0B70D25A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C017877" w14:textId="331E2129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BF728C1" w14:textId="42426A2D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342E146" w14:textId="7E25BAF5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688DDFA" w14:textId="2D5C651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B75EB9C" w14:textId="787BD12C">
            <w:pPr>
              <w:bidi w:val="0"/>
              <w:spacing w:before="0" w:beforeAutospacing="off" w:after="0" w:afterAutospacing="off" w:line="300" w:lineRule="auto"/>
              <w:jc w:val="both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5E1EFAF3" w14:paraId="6357B776">
        <w:trPr>
          <w:trHeight w:val="180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5E0D414" w14:textId="347877B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F5DB1E8" w14:textId="5CE7A6C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85B860A" w14:textId="18BE561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B42800E" w14:textId="3FA040A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F39FECF" w14:textId="636605C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18D9D65" w14:textId="7C3A3EB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C3C1D41" w14:textId="2276859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97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31FF50C" w14:textId="33C24A5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F0C7D82" w14:textId="59F71F7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7</w:t>
            </w:r>
          </w:p>
        </w:tc>
      </w:tr>
      <w:tr w:rsidR="5E1EFAF3" w:rsidTr="5E1EFAF3" w14:paraId="378029DF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BF9410F" w14:textId="6F29F51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A271501" w14:textId="04CFD56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E4D5CBB" w14:textId="195F59F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6B8C435" w14:textId="004E7C3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E4A158C" w14:textId="756EE31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0C9A4D1" w14:textId="3CEA286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931419F" w14:textId="5F9D395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2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140CD5E" w14:textId="2CC4672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DAD4B0C" w14:textId="154F5BF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19</w:t>
            </w:r>
          </w:p>
        </w:tc>
      </w:tr>
      <w:tr w:rsidR="5E1EFAF3" w:rsidTr="5E1EFAF3" w14:paraId="5DA30506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81696E4" w14:textId="740B886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8815201" w14:textId="4A27DDF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853C7A9" w14:textId="4B1F86E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A6B90CB" w14:textId="089B1E9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5A42BE9" w14:textId="45C6F6B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E8621DC" w14:textId="6764ADC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ED76E46" w14:textId="61C596B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6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0891438" w14:textId="5AF8AC9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2198E38" w14:textId="10C987A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1</w:t>
            </w:r>
          </w:p>
        </w:tc>
      </w:tr>
      <w:tr w:rsidR="5E1EFAF3" w:rsidTr="5E1EFAF3" w14:paraId="0C4176DF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E33F51B" w14:textId="59081A1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61B280A" w14:textId="351971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6108162" w14:textId="499991C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F0371A1" w14:textId="1A8BC14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93D9080" w14:textId="232FED9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43BCD00" w14:textId="5A12736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6D8460A" w14:textId="5BC4C76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1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DCDA87E" w14:textId="792C8D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3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D96218D" w14:textId="0F112E2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35</w:t>
            </w:r>
          </w:p>
        </w:tc>
      </w:tr>
      <w:tr w:rsidR="5E1EFAF3" w:rsidTr="5E1EFAF3" w14:paraId="2B9E04F5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327ADE2" w14:textId="6DBB1AA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FC4CD21" w14:textId="34DDFC5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B5E4ED0" w14:textId="424F28A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DB2BD43" w14:textId="293B676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BAECB7C" w14:textId="129DFAF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13CF7D9" w14:textId="69361AA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5BB95A6" w14:textId="2A49D78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87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8C89BCD" w14:textId="6F5D9CD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5EA044D" w14:textId="750A362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9</w:t>
            </w:r>
          </w:p>
        </w:tc>
      </w:tr>
      <w:tr w:rsidR="5E1EFAF3" w:rsidTr="5E1EFAF3" w14:paraId="6DE05945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D221B18" w14:textId="15E6D8D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5B41DF5" w14:textId="7B7CA8C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86C59D0" w14:textId="75201E7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0BF79AF" w14:textId="4481EE1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7028145" w14:textId="4A3DB21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EE3612E" w14:textId="4655A03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CF0D5F4" w14:textId="6BDDEB1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96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3AA7ADD" w14:textId="0B2DE5E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BEEC41B" w14:textId="6A5AA95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41</w:t>
            </w:r>
          </w:p>
        </w:tc>
      </w:tr>
      <w:tr w:rsidR="5E1EFAF3" w:rsidTr="5E1EFAF3" w14:paraId="1874DADD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B4DAA5C" w14:textId="42F0076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92CB707" w14:textId="3DEF9BE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741093F" w14:textId="00ABF2C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376653D" w14:textId="51748C4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1908803" w14:textId="44CE19B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02FA2AE" w14:textId="5E84D3E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5ADF432" w14:textId="5C081A7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01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14EFEEC" w14:textId="19078C2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4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82C9020" w14:textId="361C1B1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54</w:t>
            </w:r>
          </w:p>
        </w:tc>
      </w:tr>
      <w:tr w:rsidR="5E1EFAF3" w:rsidTr="5E1EFAF3" w14:paraId="0BC59235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99EB09A" w14:textId="03513B6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21269B6" w14:textId="2ACC493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556E71D" w14:textId="70791E8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B545AAF" w14:textId="4F8B8D7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8C2E298" w14:textId="72EEF66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04EE7EE" w14:textId="1CCB436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EED1859" w14:textId="3617F1F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3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92C53A1" w14:textId="22D7D30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0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516482E" w14:textId="04C072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564</w:t>
            </w:r>
          </w:p>
        </w:tc>
      </w:tr>
      <w:tr w:rsidR="5E1EFAF3" w:rsidTr="5E1EFAF3" w14:paraId="611C89E2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A68FE78" w14:textId="20E5D7A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8D4260C" w14:textId="23F22FD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3D4600A" w14:textId="2F033CF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A595DCE" w14:textId="10D165A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41D8CEB" w14:textId="724885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824AC79" w14:textId="0BBA9B9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736CAD1" w14:textId="6078D99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7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7068D22" w14:textId="0D5F92B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4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F1A6F6C" w14:textId="6CBBA9C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29</w:t>
            </w:r>
          </w:p>
        </w:tc>
      </w:tr>
      <w:tr w:rsidR="5E1EFAF3" w:rsidTr="5E1EFAF3" w14:paraId="540C6CB3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6389446" w14:textId="046FB1C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4DF7BED" w14:textId="45377C9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0C832B6" w14:textId="06B15B2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3E1806C" w14:textId="547D805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8C8124F" w14:textId="5D28639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F0AEA33" w14:textId="07BB4E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9925589" w14:textId="51A9847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0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4239ACF" w14:textId="0E6F421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4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29A1C7E" w14:textId="3601972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24</w:t>
            </w:r>
          </w:p>
        </w:tc>
      </w:tr>
      <w:tr w:rsidR="5E1EFAF3" w:rsidTr="5E1EFAF3" w14:paraId="1B0284A6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BE5782C" w14:textId="2226A7B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893683A" w14:textId="73A4486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3F28211" w14:textId="06308A5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0B48EBE" w14:textId="6E57FAA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731D975" w14:textId="1C0F5C7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277E810" w14:textId="546907B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904AF3E" w14:textId="7C98E72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74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C5F8555" w14:textId="3C60EF0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09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3ED1CE2" w14:textId="2CF4BCE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8</w:t>
            </w:r>
          </w:p>
        </w:tc>
      </w:tr>
      <w:tr w:rsidR="5E1EFAF3" w:rsidTr="5E1EFAF3" w14:paraId="37217BD8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484EC8F" w14:textId="32FF4E1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0D04F48" w14:textId="11D780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eight (grams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2DDCFCF" w14:textId="75CDE61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D5E24D2" w14:textId="46B4459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3CA2AA6" w14:textId="09394D4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89DB8A6" w14:textId="7084B99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7E1C702" w14:textId="6ACE7CD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4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6B86847" w14:textId="7CF0F8C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019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56381AA" w14:textId="22B50FC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0.432</w:t>
            </w:r>
          </w:p>
        </w:tc>
      </w:tr>
      <w:tr w:rsidR="5E1EFAF3" w:rsidTr="5E1EFAF3" w14:paraId="6ABC6041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0FA9F67" w14:textId="56606D5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ADFAE5C" w14:textId="7FA28A4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B859D1E" w14:textId="534AAA8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762480F" w14:textId="36FCDE4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2AFDA1C" w14:textId="2225CDC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D4A60FA" w14:textId="23F2DF3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0EA2DB0" w14:textId="2549BC8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35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62085F8" w14:textId="4261544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7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26D8CAD" w14:textId="7F51A71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25</w:t>
            </w:r>
          </w:p>
        </w:tc>
      </w:tr>
      <w:tr w:rsidR="5E1EFAF3" w:rsidTr="5E1EFAF3" w14:paraId="63C7AD17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A0A6FF8" w14:textId="74FA21E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891520A" w14:textId="34A773A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DDEAD3E" w14:textId="368C2DB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A3A2F84" w14:textId="174E1C7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6439C57" w14:textId="21E9B64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1DE4FB3" w14:textId="3AA4B9F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544323C" w14:textId="318B007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99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66ABDF7" w14:textId="29793FD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49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6ECDFA0" w14:textId="434298B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17</w:t>
            </w:r>
          </w:p>
        </w:tc>
      </w:tr>
      <w:tr w:rsidR="5E1EFAF3" w:rsidTr="5E1EFAF3" w14:paraId="59BAC03F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8AABDC9" w14:textId="6F00646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73FF0BB" w14:textId="20772A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00746FB" w14:textId="4D07DA5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89EE1D1" w14:textId="4A15AC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20AEB4B" w14:textId="157B49D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D703FE2" w14:textId="65A0543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693F1B8" w14:textId="02AF884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68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94E3510" w14:textId="1205A69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4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BD64E6C" w14:textId="1FFCDF0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92</w:t>
            </w:r>
          </w:p>
        </w:tc>
      </w:tr>
      <w:tr w:rsidR="5E1EFAF3" w:rsidTr="5E1EFAF3" w14:paraId="607EAA9A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1E69599" w14:textId="4866E01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D0BBB2D" w14:textId="061783F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E4B4C55" w14:textId="0941E07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BAA0494" w14:textId="5C1C237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045F030" w14:textId="21A3F61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349A2FC" w14:textId="37DB22B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E833957" w14:textId="50AAA5E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97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940590F" w14:textId="1166E94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1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1226172" w14:textId="5150E19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27</w:t>
            </w:r>
          </w:p>
        </w:tc>
      </w:tr>
      <w:tr w:rsidR="5E1EFAF3" w:rsidTr="5E1EFAF3" w14:paraId="2696859F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F035D03" w14:textId="4D9103D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1C5149B" w14:textId="4CB917D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20DDE49" w14:textId="53C854D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691CA32" w14:textId="07A8117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17F7288" w14:textId="77E0D38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A7F8685" w14:textId="13152D3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808AE7E" w14:textId="5E79F85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63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8A30613" w14:textId="300B371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2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9731B00" w14:textId="22B220C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76</w:t>
            </w:r>
          </w:p>
        </w:tc>
      </w:tr>
      <w:tr w:rsidR="5E1EFAF3" w:rsidTr="5E1EFAF3" w14:paraId="4747C546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EF48AE3" w14:textId="18E5AD5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6A4AA41" w14:textId="7EBAA01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FE7C38B" w14:textId="572C92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A7D88BD" w14:textId="3716961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47C0925" w14:textId="4BB39D0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BE45E17" w14:textId="754F3FE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3DD8988" w14:textId="2544429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301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E93471D" w14:textId="17B2E5E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21418F9" w14:textId="5E12015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62</w:t>
            </w:r>
          </w:p>
        </w:tc>
      </w:tr>
      <w:tr w:rsidR="5E1EFAF3" w:rsidTr="5E1EFAF3" w14:paraId="2D53EDE1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9F942B2" w14:textId="5B32887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26069EB" w14:textId="017D5BD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4EC74C7" w14:textId="4A19415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BEC8E30" w14:textId="1C17C0D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BF767D2" w14:textId="19E1F2C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DC9A4EB" w14:textId="34B77CF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6854BEC" w14:textId="20343DC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0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5E2B2A6" w14:textId="258080B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65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9DC37D0" w14:textId="2FAA528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80</w:t>
            </w:r>
          </w:p>
        </w:tc>
      </w:tr>
      <w:tr w:rsidR="5E1EFAF3" w:rsidTr="5E1EFAF3" w14:paraId="35734580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7D02C1B" w14:textId="4F7660F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D9B2EF2" w14:textId="3A95269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744FB4F" w14:textId="6B4F619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2C9078D" w14:textId="34140DF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F6EB759" w14:textId="4D544C2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0A8A990" w14:textId="4857E88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7FC5D92" w14:textId="4787791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7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DDFBEF4" w14:textId="4CA3C05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0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69CEBF4" w14:textId="1D6BC32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38</w:t>
            </w:r>
          </w:p>
        </w:tc>
      </w:tr>
      <w:tr w:rsidR="5E1EFAF3" w:rsidTr="5E1EFAF3" w14:paraId="17ED9109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C1E17DB" w14:textId="063D974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4F633E3" w14:textId="578D125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F03643A" w14:textId="3E20999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E6F4775" w14:textId="1148412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AB6F839" w14:textId="3C05307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E5F079D" w14:textId="5B42D01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951FD50" w14:textId="7727EBA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0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E470B69" w14:textId="1942E2E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2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E0EC781" w14:textId="00641A3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61</w:t>
            </w:r>
          </w:p>
        </w:tc>
      </w:tr>
      <w:tr w:rsidR="5E1EFAF3" w:rsidTr="5E1EFAF3" w14:paraId="2147277B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845F808" w14:textId="748F653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A632A62" w14:textId="272A276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9FE1E6C" w14:textId="1EAEE31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642C570" w14:textId="668AA9E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2659760" w14:textId="0527B13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232251A" w14:textId="37EB937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4C4447F" w14:textId="103B3ED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6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C1AB33A" w14:textId="362B832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373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E1EFB7F" w14:textId="58D08A4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3</w:t>
            </w:r>
          </w:p>
        </w:tc>
      </w:tr>
      <w:tr w:rsidR="5E1EFAF3" w:rsidTr="5E1EFAF3" w14:paraId="056719BE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E481B97" w14:textId="00CEC49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6DDA40C" w14:textId="3BC16C8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3AFEFC6" w14:textId="75DAF31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48ACEDE" w14:textId="750F8A9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F0E600D" w14:textId="5E873E8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44A1B72" w14:textId="10A753D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446BAE8" w14:textId="38AA591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9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0549FBC" w14:textId="572E443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89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E2B247D" w14:textId="6D6A60D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27</w:t>
            </w:r>
          </w:p>
        </w:tc>
      </w:tr>
      <w:tr w:rsidR="5E1EFAF3" w:rsidTr="5E1EFAF3" w14:paraId="29F5DA82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88B8581" w14:textId="5B49086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DF36D10" w14:textId="324B744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Length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C55976E" w14:textId="2AA1D9A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4EC043E" w14:textId="54058B3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7551D91" w14:textId="7EFF951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FF69B09" w14:textId="765C5ED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AD52FD7" w14:textId="3D5CFA4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8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E594084" w14:textId="6BEA971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0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9B63305" w14:textId="3763204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56</w:t>
            </w:r>
          </w:p>
        </w:tc>
      </w:tr>
      <w:tr w:rsidR="5E1EFAF3" w:rsidTr="5E1EFAF3" w14:paraId="48189187">
        <w:trPr>
          <w:trHeight w:val="285"/>
        </w:trPr>
        <w:tc>
          <w:tcPr>
            <w:tcW w:w="10560" w:type="dxa"/>
            <w:gridSpan w:val="9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C207A12" w14:textId="257FDAF9">
            <w:pPr>
              <w:bidi w:val="0"/>
              <w:spacing w:before="0" w:beforeAutospacing="off" w:after="0" w:afterAutospacing="off"/>
              <w:jc w:val="center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upplementary Table 6 (continued)</w:t>
            </w:r>
          </w:p>
        </w:tc>
      </w:tr>
      <w:tr w:rsidR="5E1EFAF3" w:rsidTr="5E1EFAF3" w14:paraId="5F5AD028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A556916" w14:textId="37A37ED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DOL</w:t>
            </w:r>
          </w:p>
        </w:tc>
        <w:tc>
          <w:tcPr>
            <w:tcW w:w="286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921CB99" w14:textId="4D7441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nthropometric Measure (y)</w:t>
            </w:r>
          </w:p>
        </w:tc>
        <w:tc>
          <w:tcPr>
            <w:tcW w:w="99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D4FAE34" w14:textId="4C28BD4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1</w:t>
            </w:r>
          </w:p>
        </w:tc>
        <w:tc>
          <w:tcPr>
            <w:tcW w:w="120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10DED5B" w14:textId="30AC473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group2</w:t>
            </w:r>
          </w:p>
        </w:tc>
        <w:tc>
          <w:tcPr>
            <w:tcW w:w="45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B4F34A0" w14:textId="0835A56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1</w:t>
            </w:r>
          </w:p>
        </w:tc>
        <w:tc>
          <w:tcPr>
            <w:tcW w:w="45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6081292" w14:textId="0A9F033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n2</w:t>
            </w:r>
          </w:p>
        </w:tc>
        <w:tc>
          <w:tcPr>
            <w:tcW w:w="111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441496C" w14:textId="197F697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Test Statistic (W)</w:t>
            </w:r>
          </w:p>
        </w:tc>
        <w:tc>
          <w:tcPr>
            <w:tcW w:w="103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D0A0AF4" w14:textId="5760278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P-value</w:t>
            </w:r>
          </w:p>
        </w:tc>
        <w:tc>
          <w:tcPr>
            <w:tcW w:w="111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31AADA2" w14:textId="6CEC65E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Wilcoxon Effect Size (r)</w:t>
            </w:r>
          </w:p>
        </w:tc>
      </w:tr>
      <w:tr w:rsidR="5E1EFAF3" w:rsidTr="5E1EFAF3" w14:paraId="5E6E474B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5EE9DB8" w14:textId="3FCE54C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EEFA474" w14:textId="2819D21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21884B7" w14:textId="1C6C35A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55EC024" w14:textId="419D4B2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C349E2D" w14:textId="6081637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57CEEC4" w14:textId="204664D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2D126B9" w14:textId="4812B1F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93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9758DD2" w14:textId="0D1B5ED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4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DD2F938" w14:textId="4BFEDBB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7</w:t>
            </w:r>
          </w:p>
        </w:tc>
      </w:tr>
      <w:tr w:rsidR="5E1EFAF3" w:rsidTr="5E1EFAF3" w14:paraId="6B690BA3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A135C2D" w14:textId="3D1346C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1A3549B" w14:textId="7DB80AC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0CCF8A3" w14:textId="34865CD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CA9B718" w14:textId="56BDBF6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4E64EDB" w14:textId="6A674DB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A1A522A" w14:textId="41E2026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D0249E8" w14:textId="0490D97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5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654AFE0" w14:textId="76F082D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63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E6F7808" w14:textId="693818D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2</w:t>
            </w:r>
          </w:p>
        </w:tc>
      </w:tr>
      <w:tr w:rsidR="5E1EFAF3" w:rsidTr="5E1EFAF3" w14:paraId="5016B117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0CC5B48" w14:textId="713188E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C652CFE" w14:textId="4B88871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C126456" w14:textId="10046CE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9DB743B" w14:textId="65B1BDE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A9D6101" w14:textId="221867A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A21E4C1" w14:textId="560F1A5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034DD5B" w14:textId="556303A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41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52C5FB1" w14:textId="5600DC4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.00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AE66C73" w14:textId="19FCF3A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02</w:t>
            </w:r>
          </w:p>
        </w:tc>
      </w:tr>
      <w:tr w:rsidR="5E1EFAF3" w:rsidTr="5E1EFAF3" w14:paraId="775E965C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0564CD2" w14:textId="2268D49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4FC6283" w14:textId="1C52093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C37DC16" w14:textId="3CAEEAB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32CE9CC" w14:textId="33D5838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57BC37E" w14:textId="26C3BD3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8A48516" w14:textId="71B255E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E4577B8" w14:textId="0B7BFF1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30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4A6B040" w14:textId="3280920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90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48944B6" w14:textId="18082CD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04</w:t>
            </w:r>
          </w:p>
        </w:tc>
      </w:tr>
      <w:tr w:rsidR="5E1EFAF3" w:rsidTr="5E1EFAF3" w14:paraId="6DD740B9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ED8860B" w14:textId="68139EB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EBCD03C" w14:textId="2FAEF84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E0A0600" w14:textId="3187E77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8EFD1CE" w14:textId="086A1CF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E93903D" w14:textId="0B96A11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1028990" w14:textId="2832652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22FFB3F" w14:textId="679EFF6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90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CE1C206" w14:textId="34744BA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49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6B2439F" w14:textId="7AFCCDB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76</w:t>
            </w:r>
          </w:p>
        </w:tc>
      </w:tr>
      <w:tr w:rsidR="5E1EFAF3" w:rsidTr="5E1EFAF3" w14:paraId="0E294A4F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0E35E89" w14:textId="656FC27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30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1A53186" w14:textId="36E76DA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820DDFE" w14:textId="35A351B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C452788" w14:textId="61F291E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48BF9002" w14:textId="49EB7C4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1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D48617F" w14:textId="28C0BEA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C1D4E8A" w14:textId="2BE3D06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276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C38C5D0" w14:textId="3C02BD7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27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F50FCFF" w14:textId="3552875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69</w:t>
            </w:r>
          </w:p>
        </w:tc>
      </w:tr>
      <w:tr w:rsidR="5E1EFAF3" w:rsidTr="5E1EFAF3" w14:paraId="6658F0BB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63D109B1" w14:textId="41705C2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BEFF8E2" w14:textId="5F81E61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4BD8232" w14:textId="42A4E62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1180E27" w14:textId="29B17AD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77F449F" w14:textId="59C61C0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2279BE2" w14:textId="41E4CF9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91989A2" w14:textId="41CF5C9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42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D45A834" w14:textId="002A3F2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95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9D14E41" w14:textId="68A39D73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12</w:t>
            </w:r>
          </w:p>
        </w:tc>
      </w:tr>
      <w:tr w:rsidR="5E1EFAF3" w:rsidTr="5E1EFAF3" w14:paraId="6C07C129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A9D0A65" w14:textId="44D20B1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EFCB18F" w14:textId="1B4E775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44E719C" w14:textId="34C2020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42AD98CA" w14:textId="0785F42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A4E32C0" w14:textId="588DA8E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AC38C68" w14:textId="57812E5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BB11DF6" w14:textId="3E85AC8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89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42FB11E" w14:textId="17CF98C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4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A89F505" w14:textId="2550E71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44</w:t>
            </w:r>
          </w:p>
        </w:tc>
      </w:tr>
      <w:tr w:rsidR="5E1EFAF3" w:rsidTr="5E1EFAF3" w14:paraId="42EF8CF4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CFDE891" w14:textId="141B37B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09B2A6B0" w14:textId="5C3FBCA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D82BBB3" w14:textId="616568F9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elayed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A0C824A" w14:textId="45F28B8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7EC3BE8F" w14:textId="2A5A67E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BF4BC1B" w14:textId="31751EFA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0375C02" w14:textId="73440F18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52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3657C2D" w14:textId="28FDEC6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61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4E45E08" w14:textId="5F56CA8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53</w:t>
            </w:r>
          </w:p>
        </w:tc>
      </w:tr>
      <w:tr w:rsidR="5E1EFAF3" w:rsidTr="5E1EFAF3" w14:paraId="4D80CC4E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0579C90" w14:textId="3C5659F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6939082" w14:textId="04284A7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71B81F7B" w14:textId="5D8DDB2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E10FB08" w14:textId="1012ECF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C694D49" w14:textId="12A9C0E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6B156D1" w14:textId="3FAC6DA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93CBC5E" w14:textId="75D61FA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79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9BBED50" w14:textId="664081A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453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F113FB2" w14:textId="7E36730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46</w:t>
            </w:r>
          </w:p>
        </w:tc>
      </w:tr>
      <w:tr w:rsidR="5E1EFAF3" w:rsidTr="5E1EFAF3" w14:paraId="7A3BA266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6FF7E0B" w14:textId="0146D60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BEE19EF" w14:textId="48594FC0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15F4B7B5" w14:textId="45DEE68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075C495" w14:textId="5E599BC7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290B35A" w14:textId="758EE0A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6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2C510B2" w14:textId="5F07E06F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8794044" w14:textId="32B0487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36.0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20C02564" w14:textId="7FB45BD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794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06E30531" w14:textId="221B74EC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048</w:t>
            </w:r>
          </w:p>
        </w:tc>
      </w:tr>
      <w:tr w:rsidR="5E1EFAF3" w:rsidTr="5E1EFAF3" w14:paraId="703345CA">
        <w:trPr>
          <w:trHeight w:val="285"/>
        </w:trPr>
        <w:tc>
          <w:tcPr>
            <w:tcW w:w="13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60107FA" w14:textId="51C9C765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DOL 128</w:t>
            </w:r>
          </w:p>
        </w:tc>
        <w:tc>
          <w:tcPr>
            <w:tcW w:w="286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33FC6993" w14:textId="2EDB732E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ead circumference (cm)</w:t>
            </w:r>
          </w:p>
        </w:tc>
        <w:tc>
          <w:tcPr>
            <w:tcW w:w="99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5D3753A3" w14:textId="1DD904D1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BCG</w:t>
            </w:r>
          </w:p>
        </w:tc>
        <w:tc>
          <w:tcPr>
            <w:tcW w:w="12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E1EFAF3" w:rsidP="5E1EFAF3" w:rsidRDefault="5E1EFAF3" w14:paraId="2EA4EBA1" w14:textId="0BBCBA16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HBV+BCG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52604612" w14:textId="78F305F4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</w:t>
            </w:r>
          </w:p>
        </w:tc>
        <w:tc>
          <w:tcPr>
            <w:tcW w:w="45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1F784215" w14:textId="74CC4A9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8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75F9E6B" w14:textId="0A2E07CD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121.5</w:t>
            </w:r>
          </w:p>
        </w:tc>
        <w:tc>
          <w:tcPr>
            <w:tcW w:w="103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3FB177A5" w14:textId="73A83EA2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579</w:t>
            </w:r>
          </w:p>
        </w:tc>
        <w:tc>
          <w:tcPr>
            <w:tcW w:w="11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5E1EFAF3" w:rsidP="5E1EFAF3" w:rsidRDefault="5E1EFAF3" w14:paraId="6C3AA105" w14:textId="74CD023B">
            <w:pPr>
              <w:bidi w:val="0"/>
              <w:spacing w:before="0" w:beforeAutospacing="off" w:after="0" w:afterAutospacing="off"/>
            </w:pPr>
            <w:r w:rsidRPr="5E1EFAF3" w:rsidR="5E1EFAF3">
              <w:rPr>
                <w:rFonts w:ascii="Arial" w:hAnsi="Arial" w:eastAsia="Arial" w:cs="Arial"/>
                <w:color w:val="000000" w:themeColor="text1" w:themeTint="FF" w:themeShade="FF"/>
                <w:sz w:val="20"/>
                <w:szCs w:val="20"/>
                <w:lang w:val="en"/>
              </w:rPr>
              <w:t>0.105</w:t>
            </w:r>
          </w:p>
        </w:tc>
      </w:tr>
    </w:tbl>
    <w:p xmlns:wp14="http://schemas.microsoft.com/office/word/2010/wordml" w:rsidP="5E1EFAF3" wp14:paraId="75C26E96" wp14:textId="051B725E">
      <w:pPr>
        <w:bidi w:val="0"/>
        <w:spacing w:before="0" w:beforeAutospacing="off" w:after="0" w:afterAutospacing="off" w:line="300" w:lineRule="auto"/>
        <w:jc w:val="both"/>
      </w:pPr>
      <w:r w:rsidRPr="5E1EFAF3" w:rsidR="767F264D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  <w:t xml:space="preserve"> </w:t>
      </w:r>
    </w:p>
    <w:p xmlns:wp14="http://schemas.microsoft.com/office/word/2010/wordml" w:rsidP="5E1EFAF3" wp14:paraId="2A64C4AC" wp14:textId="5A88D3F6">
      <w:pPr>
        <w:bidi w:val="0"/>
        <w:spacing w:before="0" w:beforeAutospacing="off" w:after="0" w:afterAutospacing="off" w:line="300" w:lineRule="auto"/>
        <w:jc w:val="both"/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"/>
        </w:rPr>
      </w:pPr>
    </w:p>
    <w:p xmlns:wp14="http://schemas.microsoft.com/office/word/2010/wordml" wp14:paraId="2C078E63" wp14:textId="5CEA1C2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701CD3E"/>
    <w:rsid w:val="00E60861"/>
    <w:rsid w:val="08B43FE8"/>
    <w:rsid w:val="0A63622D"/>
    <w:rsid w:val="124B0547"/>
    <w:rsid w:val="14BB4BFF"/>
    <w:rsid w:val="17BDA979"/>
    <w:rsid w:val="185735D9"/>
    <w:rsid w:val="1CC30065"/>
    <w:rsid w:val="1DF29A9E"/>
    <w:rsid w:val="2701CD3E"/>
    <w:rsid w:val="2BA24958"/>
    <w:rsid w:val="2C455BF5"/>
    <w:rsid w:val="2C8E960C"/>
    <w:rsid w:val="2D780D98"/>
    <w:rsid w:val="2EA3612F"/>
    <w:rsid w:val="32CB8483"/>
    <w:rsid w:val="3650BACE"/>
    <w:rsid w:val="3AFE37D6"/>
    <w:rsid w:val="3F2B69BA"/>
    <w:rsid w:val="41B2D0D5"/>
    <w:rsid w:val="4385D755"/>
    <w:rsid w:val="4853FEAE"/>
    <w:rsid w:val="4C50393B"/>
    <w:rsid w:val="4E00E2EF"/>
    <w:rsid w:val="519C8106"/>
    <w:rsid w:val="5287427E"/>
    <w:rsid w:val="52D8C7CF"/>
    <w:rsid w:val="56433042"/>
    <w:rsid w:val="59463A86"/>
    <w:rsid w:val="5E1EFAF3"/>
    <w:rsid w:val="600343EE"/>
    <w:rsid w:val="61263CE4"/>
    <w:rsid w:val="67F8BB33"/>
    <w:rsid w:val="6F0B98A8"/>
    <w:rsid w:val="767F264D"/>
    <w:rsid w:val="7A3A8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1CD3E"/>
  <w15:chartTrackingRefBased/>
  <w15:docId w15:val="{2F3F366C-2219-4C85-A98B-AF2C87671E7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0205F6ABD01146A5FFB584C52EC5AA" ma:contentTypeVersion="6" ma:contentTypeDescription="Create a new document." ma:contentTypeScope="" ma:versionID="e46e39a6b8e8ffe2cafa36eb93468a2c">
  <xsd:schema xmlns:xsd="http://www.w3.org/2001/XMLSchema" xmlns:xs="http://www.w3.org/2001/XMLSchema" xmlns:p="http://schemas.microsoft.com/office/2006/metadata/properties" xmlns:ns2="8899f3c0-3644-4328-9d1f-6e3e2fba022f" xmlns:ns3="fddc416f-8f7c-494c-805a-6a92a0f6d957" targetNamespace="http://schemas.microsoft.com/office/2006/metadata/properties" ma:root="true" ma:fieldsID="4cf1443a118a7e10b2518c01aab3ec40" ns2:_="" ns3:_="">
    <xsd:import namespace="8899f3c0-3644-4328-9d1f-6e3e2fba022f"/>
    <xsd:import namespace="fddc416f-8f7c-494c-805a-6a92a0f6d9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9f3c0-3644-4328-9d1f-6e3e2fba0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c416f-8f7c-494c-805a-6a92a0f6d9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07FF2C-0577-4DC7-AA1D-7B2B1CD10B1E}"/>
</file>

<file path=customXml/itemProps2.xml><?xml version="1.0" encoding="utf-8"?>
<ds:datastoreItem xmlns:ds="http://schemas.openxmlformats.org/officeDocument/2006/customXml" ds:itemID="{21DAC5CB-A1BE-4518-AFD8-D148179CC816}"/>
</file>

<file path=customXml/itemProps3.xml><?xml version="1.0" encoding="utf-8"?>
<ds:datastoreItem xmlns:ds="http://schemas.openxmlformats.org/officeDocument/2006/customXml" ds:itemID="{E2F56483-64E0-483F-8BE7-3F542DCEAAE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yphurs, Caitlin</dc:creator>
  <keywords/>
  <dc:description/>
  <dcterms:created xsi:type="dcterms:W3CDTF">2026-01-09T20:56:52.0000000Z</dcterms:created>
  <dcterms:modified xsi:type="dcterms:W3CDTF">2026-01-09T21:14:18.5155768Z</dcterms:modified>
  <lastModifiedBy>Syphurs, Caitlin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0205F6ABD01146A5FFB584C52EC5AA</vt:lpwstr>
  </property>
</Properties>
</file>